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E5299" w14:textId="31851939" w:rsidR="00901274" w:rsidRPr="00901274" w:rsidRDefault="00901274" w:rsidP="00022F86">
      <w:pPr>
        <w:pStyle w:val="berschrift2"/>
        <w:numPr>
          <w:ilvl w:val="0"/>
          <w:numId w:val="0"/>
        </w:numPr>
      </w:pPr>
      <w:r>
        <w:t>Supplementary Material</w:t>
      </w:r>
    </w:p>
    <w:p w14:paraId="63650C24" w14:textId="55238EDF" w:rsidR="00284DF5" w:rsidRDefault="00284DF5" w:rsidP="00022F86">
      <w:pPr>
        <w:pStyle w:val="berschrift2"/>
        <w:numPr>
          <w:ilvl w:val="0"/>
          <w:numId w:val="0"/>
        </w:numPr>
      </w:pPr>
      <w:r w:rsidRPr="00730927">
        <w:t xml:space="preserve">Supplementary Table </w:t>
      </w:r>
      <w:r w:rsidR="00022F86">
        <w:t>1</w:t>
      </w:r>
      <w:r w:rsidRPr="00730927">
        <w:tab/>
      </w:r>
    </w:p>
    <w:p w14:paraId="368FB452" w14:textId="1CB4CE69" w:rsidR="00284DF5" w:rsidRPr="003A2188" w:rsidRDefault="00284DF5" w:rsidP="00FB0FD0">
      <w:pPr>
        <w:rPr>
          <w:lang w:val="en-GB"/>
        </w:rPr>
      </w:pPr>
      <w:r w:rsidRPr="003A2188">
        <w:rPr>
          <w:lang w:val="en-GB"/>
        </w:rPr>
        <w:t xml:space="preserve">Associations of single nucleotide polymorphisms with Sjögren’s </w:t>
      </w:r>
      <w:r w:rsidR="00933B62">
        <w:rPr>
          <w:lang w:val="en-GB"/>
        </w:rPr>
        <w:t>Disease</w:t>
      </w:r>
      <w:r w:rsidRPr="003A2188">
        <w:rPr>
          <w:lang w:val="en-GB"/>
        </w:rPr>
        <w:t xml:space="preserve"> and DMFS</w:t>
      </w:r>
      <w:r w:rsidR="00A4426B">
        <w:rPr>
          <w:lang w:val="en-GB"/>
        </w:rPr>
        <w:t xml:space="preserve"> index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992"/>
        <w:gridCol w:w="850"/>
        <w:gridCol w:w="918"/>
        <w:gridCol w:w="1080"/>
        <w:gridCol w:w="1080"/>
        <w:gridCol w:w="1458"/>
        <w:gridCol w:w="851"/>
        <w:gridCol w:w="1134"/>
        <w:gridCol w:w="1417"/>
        <w:gridCol w:w="1560"/>
      </w:tblGrid>
      <w:tr w:rsidR="00284DF5" w14:paraId="29C20EEE" w14:textId="77777777" w:rsidTr="00FA6280">
        <w:trPr>
          <w:tblHeader/>
          <w:jc w:val="center"/>
        </w:trPr>
        <w:tc>
          <w:tcPr>
            <w:tcW w:w="8789" w:type="dxa"/>
            <w:gridSpan w:val="8"/>
            <w:tcBorders>
              <w:top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6F34" w14:textId="6720DDDC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stimates for Sjögren’s </w:t>
            </w:r>
            <w:r w:rsidR="00933B62">
              <w:rPr>
                <w:rFonts w:ascii="Arial" w:eastAsia="Arial" w:hAnsi="Arial" w:cs="Arial"/>
                <w:color w:val="000000"/>
              </w:rPr>
              <w:t>Disease</w:t>
            </w:r>
          </w:p>
        </w:tc>
        <w:tc>
          <w:tcPr>
            <w:tcW w:w="4111" w:type="dxa"/>
            <w:gridSpan w:val="3"/>
            <w:tcBorders>
              <w:top w:val="single" w:sz="12" w:space="0" w:color="666666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E752" w14:textId="782441D2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s for DMFS</w:t>
            </w:r>
            <w:r w:rsidR="00240C79">
              <w:rPr>
                <w:rFonts w:ascii="Arial" w:eastAsia="Arial" w:hAnsi="Arial" w:cs="Arial"/>
                <w:color w:val="000000"/>
              </w:rPr>
              <w:t xml:space="preserve"> index</w:t>
            </w:r>
          </w:p>
        </w:tc>
      </w:tr>
      <w:tr w:rsidR="00284DF5" w14:paraId="36FCF263" w14:textId="77777777" w:rsidTr="00FA6280">
        <w:trPr>
          <w:tblHeader/>
          <w:jc w:val="center"/>
        </w:trPr>
        <w:tc>
          <w:tcPr>
            <w:tcW w:w="156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87A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SNP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8DD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EA</w:t>
            </w:r>
          </w:p>
        </w:tc>
        <w:tc>
          <w:tcPr>
            <w:tcW w:w="85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8D8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OA</w:t>
            </w:r>
          </w:p>
        </w:tc>
        <w:tc>
          <w:tcPr>
            <w:tcW w:w="91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8649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EAF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8C7A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BETA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469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SE</w:t>
            </w:r>
          </w:p>
        </w:tc>
        <w:tc>
          <w:tcPr>
            <w:tcW w:w="1458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C36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P</w:t>
            </w:r>
          </w:p>
        </w:tc>
        <w:tc>
          <w:tcPr>
            <w:tcW w:w="851" w:type="dxa"/>
            <w:tcBorders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46B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FAD1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BETA</w:t>
            </w:r>
          </w:p>
        </w:tc>
        <w:tc>
          <w:tcPr>
            <w:tcW w:w="1417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D21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SE</w:t>
            </w:r>
          </w:p>
        </w:tc>
        <w:tc>
          <w:tcPr>
            <w:tcW w:w="156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F04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P</w:t>
            </w:r>
          </w:p>
        </w:tc>
      </w:tr>
      <w:tr w:rsidR="00284DF5" w14:paraId="76243BBB" w14:textId="77777777" w:rsidTr="00FA6280">
        <w:trPr>
          <w:jc w:val="center"/>
        </w:trPr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94B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0174238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CE4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450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DED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8CC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0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DB1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4</w:t>
            </w:r>
          </w:p>
        </w:tc>
        <w:tc>
          <w:tcPr>
            <w:tcW w:w="14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630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7e-09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2E5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4.3</w:t>
            </w:r>
          </w:p>
        </w:tc>
        <w:tc>
          <w:tcPr>
            <w:tcW w:w="1134" w:type="dxa"/>
            <w:tcBorders>
              <w:top w:val="single" w:sz="12" w:space="0" w:color="666666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F86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06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783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44D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3e-01</w:t>
            </w:r>
          </w:p>
        </w:tc>
      </w:tr>
      <w:tr w:rsidR="00284DF5" w14:paraId="2EF305F7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5B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1210496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EDE2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67D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9B1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67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8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9E6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793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0e-1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0C1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9.9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A10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8A5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350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7e-03</w:t>
            </w:r>
          </w:p>
        </w:tc>
      </w:tr>
      <w:tr w:rsidR="00284DF5" w14:paraId="40F52BB4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A5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1354732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579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D61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AD2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D27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3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BBE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5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62B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3e-2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DF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5.5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433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3B1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1F6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8e-01</w:t>
            </w:r>
          </w:p>
        </w:tc>
      </w:tr>
      <w:tr w:rsidR="00284DF5" w14:paraId="2BCD50D0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7E7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1385828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9E0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38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9FC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6F0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3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A3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9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390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0e-0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8F5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0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BEE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53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2F3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2e-01</w:t>
            </w:r>
          </w:p>
        </w:tc>
      </w:tr>
      <w:tr w:rsidR="00284DF5" w14:paraId="62A01D28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016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261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649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CF50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585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032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F19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1D4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0e-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0A2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3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868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2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315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2B2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3e-02</w:t>
            </w:r>
          </w:p>
        </w:tc>
      </w:tr>
      <w:tr w:rsidR="00284DF5" w14:paraId="0C5D4250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64F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266252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44F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FE3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643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67F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697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C1F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3e-0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E78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5.0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3F7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9E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181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6e-01</w:t>
            </w:r>
          </w:p>
        </w:tc>
      </w:tr>
      <w:tr w:rsidR="00284DF5" w14:paraId="76F6FFED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B89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28193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A97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18D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063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EC6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3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5BA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7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AB8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4e-0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CF1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5.6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102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989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8B79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.8e-01</w:t>
            </w:r>
          </w:p>
        </w:tc>
      </w:tr>
      <w:tr w:rsidR="00284DF5" w14:paraId="177ED34F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279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4391779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063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C8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B2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772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3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167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89A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1e-0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E07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5.8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781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01E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96B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.4e-01</w:t>
            </w:r>
          </w:p>
        </w:tc>
      </w:tr>
      <w:tr w:rsidR="00284DF5" w14:paraId="7DCA1D3A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359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5497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F56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C9D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B55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9C1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3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435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864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4e-3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AF6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1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139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E6E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956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0e-01</w:t>
            </w:r>
          </w:p>
        </w:tc>
      </w:tr>
      <w:tr w:rsidR="00284DF5" w14:paraId="2875AC85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3C9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61074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7D3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8E2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990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C0B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18A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63A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3e-0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001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5.7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A81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C71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6D9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4e-01</w:t>
            </w:r>
          </w:p>
        </w:tc>
      </w:tr>
      <w:tr w:rsidR="00284DF5" w14:paraId="3BA8E179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376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686967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DA3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46D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8DE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06A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FFF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ACE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4e-1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C00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0.1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C46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C1A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627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9e-01</w:t>
            </w:r>
          </w:p>
        </w:tc>
      </w:tr>
      <w:tr w:rsidR="00284DF5" w14:paraId="61D02B44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C22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172141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8B9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F56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611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2A1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5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58F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4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47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4e-3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684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34.0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D74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13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C64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5e-01</w:t>
            </w:r>
          </w:p>
        </w:tc>
      </w:tr>
      <w:tr w:rsidR="00284DF5" w14:paraId="4611F16D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C69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00464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6FF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3F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AE6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3F9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ACA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FF0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6e-1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806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2.6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55C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21F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E22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2e-01</w:t>
            </w:r>
          </w:p>
        </w:tc>
      </w:tr>
      <w:tr w:rsidR="00284DF5" w14:paraId="38AE85BF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BFF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rs207128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004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A1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235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C07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F14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B67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1e-1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F1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7.6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F75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61B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531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7e-01</w:t>
            </w:r>
          </w:p>
        </w:tc>
      </w:tr>
      <w:tr w:rsidR="00284DF5" w14:paraId="4E5F0D15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D0A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07162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199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B90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702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17E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FE6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491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6e-1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21B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8.1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983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19D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33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7e-01</w:t>
            </w:r>
          </w:p>
        </w:tc>
      </w:tr>
      <w:tr w:rsidR="00284DF5" w14:paraId="452D3B33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C3D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22909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919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DA7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34C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10C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95E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A37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5e-1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039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1.7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792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1B0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F11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2e-01</w:t>
            </w:r>
          </w:p>
        </w:tc>
      </w:tr>
      <w:tr w:rsidR="00284DF5" w14:paraId="585851D0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FB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24387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081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C52D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050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9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03D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F86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FAB2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4e-1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704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1.8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387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84F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EFB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8e-01</w:t>
            </w:r>
          </w:p>
        </w:tc>
      </w:tr>
      <w:tr w:rsidR="00284DF5" w14:paraId="1684D71F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8EF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25348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D9D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031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4CD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AD6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15B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DF2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6e-1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B48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4.4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A02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0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AA1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73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1e-01</w:t>
            </w:r>
          </w:p>
        </w:tc>
      </w:tr>
      <w:tr w:rsidR="00284DF5" w14:paraId="381E4AEC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6E6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26764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D48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970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F36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57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D6C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41E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0e-1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F79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2.6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40A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0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264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690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3e-01</w:t>
            </w:r>
          </w:p>
        </w:tc>
      </w:tr>
      <w:tr w:rsidR="00284DF5" w14:paraId="5FE04091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129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39392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9A1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B08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507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81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97F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7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009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0e-0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148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4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26D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7E2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E15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.0e-01</w:t>
            </w:r>
          </w:p>
        </w:tc>
      </w:tr>
      <w:tr w:rsidR="00284DF5" w14:paraId="34B676E4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D2B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52367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A0B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EF2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FD5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6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B99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5D7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056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6e-1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221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1.9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404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4DB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68D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9e-01</w:t>
            </w:r>
          </w:p>
        </w:tc>
      </w:tr>
      <w:tr w:rsidR="00284DF5" w14:paraId="46FA408C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D58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52399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826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614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6D7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5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EFB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A4A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BFE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.8e-0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554E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3.3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835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C2F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BBE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8e-01</w:t>
            </w:r>
          </w:p>
        </w:tc>
      </w:tr>
      <w:tr w:rsidR="00284DF5" w14:paraId="362A9BBB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0B1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53466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F94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026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612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8A9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1EC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49D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4e-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10D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5.7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3B2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328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BD3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4e-01</w:t>
            </w:r>
          </w:p>
        </w:tc>
      </w:tr>
      <w:tr w:rsidR="00284DF5" w14:paraId="1B4353F8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29F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84457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3BE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FB5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C87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50B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F05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4F9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5e-1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4C7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9.1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1C1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744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6E9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0e-01</w:t>
            </w:r>
          </w:p>
        </w:tc>
      </w:tr>
      <w:tr w:rsidR="00284DF5" w14:paraId="01425704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19C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84479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A21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FC9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17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5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896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11D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C58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1e-1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335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5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868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327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F02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5e-01</w:t>
            </w:r>
          </w:p>
        </w:tc>
      </w:tr>
      <w:tr w:rsidR="00284DF5" w14:paraId="6D207604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E34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8583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2F2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C2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12E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8A6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3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2F2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3C5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6e-2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C16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07.4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A15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2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978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880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7e-03</w:t>
            </w:r>
          </w:p>
        </w:tc>
      </w:tr>
      <w:tr w:rsidR="00284DF5" w14:paraId="29DE1B7C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72D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287529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420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5EEA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2EC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0F7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38E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70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.5e-1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5B4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9.5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FEF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2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491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62D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5e-03</w:t>
            </w:r>
          </w:p>
        </w:tc>
      </w:tr>
      <w:tr w:rsidR="00284DF5" w14:paraId="323AE140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2DE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31354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BAB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A06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0DD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F8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491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A28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4e-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6D6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0.1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055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132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818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.7e-02</w:t>
            </w:r>
          </w:p>
        </w:tc>
      </w:tr>
      <w:tr w:rsidR="00284DF5" w14:paraId="4D8B1481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197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3486577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7D9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F7F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F2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D61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84F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17C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0e-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068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4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760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F17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6DA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3e-01</w:t>
            </w:r>
          </w:p>
        </w:tc>
      </w:tr>
      <w:tr w:rsidR="00284DF5" w14:paraId="0D2D9461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703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3536668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595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D9E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A24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065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05F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8E1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4e-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1A9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1.1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E87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87C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9F4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2e-01</w:t>
            </w:r>
          </w:p>
        </w:tc>
      </w:tr>
      <w:tr w:rsidR="00284DF5" w14:paraId="707F552B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F8D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rs362297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6BB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C90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51E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2F5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3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914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9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10E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.8e-2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40C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2.9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5B5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661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E35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4e-01</w:t>
            </w:r>
          </w:p>
        </w:tc>
      </w:tr>
      <w:tr w:rsidR="00284DF5" w14:paraId="406B0D67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3C0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387344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61B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7CA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DDF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5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61F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3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FA2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A2C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8e-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7D3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2.6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AD8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22F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A6F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8e-01</w:t>
            </w:r>
          </w:p>
        </w:tc>
      </w:tr>
      <w:tr w:rsidR="00284DF5" w14:paraId="5F2ED248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0B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39403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3EF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689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413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FAE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0ED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4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550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2e-2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8CA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07.1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31A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288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119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2e-01</w:t>
            </w:r>
          </w:p>
        </w:tc>
      </w:tr>
      <w:tr w:rsidR="00284DF5" w14:paraId="0800C189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05F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6239763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F7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0A1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5A8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4AD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6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9A0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7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F7C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3e-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631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0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1C0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4A7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E45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1e-01</w:t>
            </w:r>
          </w:p>
        </w:tc>
      </w:tr>
      <w:tr w:rsidR="00284DF5" w14:paraId="2542B34E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4A8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686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323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A75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D7B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6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BE9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D177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7A3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8.0e-1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1E8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4.9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90E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0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F8A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80E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4e-01</w:t>
            </w:r>
          </w:p>
        </w:tc>
      </w:tr>
      <w:tr w:rsidR="00284DF5" w14:paraId="6ABC7800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57B7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690317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A28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0CDE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5E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F6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9CE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F8B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3e-1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7F4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5.4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088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25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FC6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0e-01</w:t>
            </w:r>
          </w:p>
        </w:tc>
      </w:tr>
      <w:tr w:rsidR="00284DF5" w14:paraId="0C035F02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7DD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690962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021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D83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8D3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5B4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0E1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EEF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8e-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F0B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0.7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644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0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5EB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B22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2e-01</w:t>
            </w:r>
          </w:p>
        </w:tc>
      </w:tr>
      <w:tr w:rsidR="00284DF5" w14:paraId="685985FB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853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7289191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D01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1FD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C0F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790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FAD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33D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4e-1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7C8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1.7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24D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4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82D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C02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6e-01</w:t>
            </w:r>
          </w:p>
        </w:tc>
      </w:tr>
      <w:tr w:rsidR="00284DF5" w14:paraId="09649FAB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DFC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76475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96D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26E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23F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B59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1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63E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61C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7e-0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908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5.4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12E1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2C24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3E5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7e-01</w:t>
            </w:r>
          </w:p>
        </w:tc>
      </w:tr>
      <w:tr w:rsidR="00284DF5" w14:paraId="077E6E4B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085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776952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95D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A8C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AE2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585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FE7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FFC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7e-1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92B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8.3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68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E1F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EE2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9e-01</w:t>
            </w:r>
          </w:p>
        </w:tc>
      </w:tr>
      <w:tr w:rsidR="00284DF5" w14:paraId="547EA62D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ED1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80527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6DE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71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E67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9D1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A15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AD8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4e-1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7B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9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AD7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09A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F81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0e-01</w:t>
            </w:r>
          </w:p>
        </w:tc>
      </w:tr>
      <w:tr w:rsidR="00284DF5" w14:paraId="2432CC7A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EB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88594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07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284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09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7BE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6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2C5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8E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.1e-0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357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0.1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414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EE3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B0F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9e-01</w:t>
            </w:r>
          </w:p>
        </w:tc>
      </w:tr>
      <w:tr w:rsidR="00284DF5" w14:paraId="182B0E7F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33D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1589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CE6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8B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3E6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3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746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4BB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889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1e-2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C0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6.0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930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2A4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7D0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8e-01</w:t>
            </w:r>
          </w:p>
        </w:tc>
      </w:tr>
      <w:tr w:rsidR="00284DF5" w14:paraId="7DC58D1B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E44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6142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058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08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FE2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6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15C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6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7A0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6F7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0e-1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C04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2.1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95D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AF7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A8B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.5e-02</w:t>
            </w:r>
          </w:p>
        </w:tc>
      </w:tr>
      <w:tr w:rsidR="00284DF5" w14:paraId="394CC0D5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452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621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159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A6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F6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DA1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6A1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B87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5e-1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B17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3.6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D7B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C8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BFA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4e-01</w:t>
            </w:r>
          </w:p>
        </w:tc>
      </w:tr>
      <w:tr w:rsidR="00284DF5" w14:paraId="572C7065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857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6261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26A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BB8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864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1F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329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CB2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0e-1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69C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1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7E0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067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21D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2e-01</w:t>
            </w:r>
          </w:p>
        </w:tc>
      </w:tr>
      <w:tr w:rsidR="00284DF5" w14:paraId="638AF0C2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BD3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6607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B23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A94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B77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5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7D0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3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D70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C3F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6e-3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EE6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44.6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32D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711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AE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3e-01</w:t>
            </w:r>
          </w:p>
        </w:tc>
      </w:tr>
      <w:tr w:rsidR="00284DF5" w14:paraId="490DDB41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1BF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rs926663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C1B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840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802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CE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597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DB6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0e-1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1E6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7.3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6E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420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CDC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3e-01</w:t>
            </w:r>
          </w:p>
        </w:tc>
      </w:tr>
      <w:tr w:rsidR="00284DF5" w14:paraId="226B63D8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1A8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6709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F6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9D5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CBA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9BB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304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B10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2e-7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BA2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26.6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19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FBB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F2D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0e-03</w:t>
            </w:r>
          </w:p>
        </w:tc>
      </w:tr>
      <w:tr w:rsidR="00284DF5" w14:paraId="266466C9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0B1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6751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59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3BB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8E3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5FF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895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E4C5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1e-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2E0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4.1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B3B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A8E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DCA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7.0e-01</w:t>
            </w:r>
          </w:p>
        </w:tc>
      </w:tr>
      <w:tr w:rsidR="00284DF5" w14:paraId="2E43E2E4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FE9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7157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C5D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DBA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C79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5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E1B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4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1F0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C29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9e-5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D4C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45.2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F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0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459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2F5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5e-01</w:t>
            </w:r>
          </w:p>
        </w:tc>
      </w:tr>
      <w:tr w:rsidR="00284DF5" w14:paraId="7AAF3038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06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7332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40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56E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CC7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A98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5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7D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F8F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6.0e-6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E81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66.7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711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16A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17A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9e-02</w:t>
            </w:r>
          </w:p>
        </w:tc>
      </w:tr>
      <w:tr w:rsidR="00284DF5" w14:paraId="72CE1F88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D5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756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12ED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2B6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D4F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18C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5F06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4BE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.0e-2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A46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96.5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E7E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526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209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3e-01</w:t>
            </w:r>
          </w:p>
        </w:tc>
      </w:tr>
      <w:tr w:rsidR="00284DF5" w14:paraId="72E5232B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A1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766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6B4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69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8EE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F5D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ECA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9B9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0e-1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545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0.8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0DD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92D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9E8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1e-02</w:t>
            </w:r>
          </w:p>
        </w:tc>
      </w:tr>
      <w:tr w:rsidR="00284DF5" w14:paraId="29016BC2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1F4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27777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E8B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D9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15F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6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B01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2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833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213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6e-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4DA7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44.4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78E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-0.01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FB3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947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2e-01</w:t>
            </w:r>
          </w:p>
        </w:tc>
      </w:tr>
      <w:tr w:rsidR="00284DF5" w14:paraId="64441896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BE2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46771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CAD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2FB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587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D1E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AB7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9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97F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0e-1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F7A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4.0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DDD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1897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B12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1e-03</w:t>
            </w:r>
          </w:p>
        </w:tc>
      </w:tr>
      <w:tr w:rsidR="00284DF5" w14:paraId="4D2F039C" w14:textId="77777777" w:rsidTr="00FA6280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1B6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rs946958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B08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20A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9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DA0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AC4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53E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D2B9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6e-0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30E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6.4</w:t>
            </w:r>
          </w:p>
        </w:tc>
        <w:tc>
          <w:tcPr>
            <w:tcW w:w="1134" w:type="dxa"/>
            <w:tcBorders>
              <w:top w:val="none" w:sz="0" w:space="0" w:color="000000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AB5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3D9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54D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1e-01</w:t>
            </w:r>
          </w:p>
        </w:tc>
      </w:tr>
    </w:tbl>
    <w:p w14:paraId="1119D03C" w14:textId="77777777" w:rsidR="00322965" w:rsidRPr="00284DF5" w:rsidRDefault="00322965" w:rsidP="00322965">
      <w:pPr>
        <w:tabs>
          <w:tab w:val="left" w:pos="255"/>
        </w:tabs>
        <w:rPr>
          <w:rFonts w:ascii="Arial" w:hAnsi="Arial" w:cs="Arial"/>
          <w:sz w:val="20"/>
          <w:szCs w:val="20"/>
          <w:lang w:val="en-GB"/>
        </w:rPr>
      </w:pPr>
      <w:r w:rsidRPr="00284DF5">
        <w:rPr>
          <w:lang w:val="en-GB"/>
        </w:rPr>
        <w:tab/>
        <w:t xml:space="preserve">    </w:t>
      </w:r>
      <w:r w:rsidRPr="00284DF5">
        <w:rPr>
          <w:rFonts w:ascii="Arial" w:hAnsi="Arial" w:cs="Arial"/>
          <w:sz w:val="20"/>
          <w:szCs w:val="20"/>
          <w:lang w:val="en-GB"/>
        </w:rPr>
        <w:t xml:space="preserve">EA, effect allele. OA, other allele. EAF, effect allele frequency. </w:t>
      </w:r>
      <w:r>
        <w:rPr>
          <w:rFonts w:ascii="Arial" w:hAnsi="Arial" w:cs="Arial"/>
          <w:sz w:val="20"/>
          <w:szCs w:val="20"/>
          <w:lang w:val="en-GB"/>
        </w:rPr>
        <w:t xml:space="preserve">BETA, beta regression coefficient. </w:t>
      </w:r>
      <w:r w:rsidRPr="00284DF5">
        <w:rPr>
          <w:rFonts w:ascii="Arial" w:hAnsi="Arial" w:cs="Arial"/>
          <w:sz w:val="20"/>
          <w:szCs w:val="20"/>
          <w:lang w:val="en-GB"/>
        </w:rPr>
        <w:t>SE, standard error.</w:t>
      </w:r>
      <w:r>
        <w:rPr>
          <w:rFonts w:ascii="Arial" w:hAnsi="Arial" w:cs="Arial"/>
          <w:sz w:val="20"/>
          <w:szCs w:val="20"/>
          <w:lang w:val="en-GB"/>
        </w:rPr>
        <w:t xml:space="preserve"> P, P value. F, F statistic.</w:t>
      </w:r>
    </w:p>
    <w:p w14:paraId="64451D6A" w14:textId="77777777" w:rsidR="00284DF5" w:rsidRPr="002B7B75" w:rsidRDefault="00284DF5" w:rsidP="00FB0FD0">
      <w:pPr>
        <w:pStyle w:val="berschrift2"/>
        <w:numPr>
          <w:ilvl w:val="0"/>
          <w:numId w:val="0"/>
        </w:numPr>
        <w:ind w:left="432" w:hanging="432"/>
      </w:pPr>
      <w:r>
        <w:br w:type="page"/>
      </w:r>
      <w:r>
        <w:lastRenderedPageBreak/>
        <w:t xml:space="preserve">Supplementary Table </w:t>
      </w:r>
      <w:r w:rsidR="00022F86">
        <w:t>2</w:t>
      </w:r>
      <w:r w:rsidRPr="002B7B75">
        <w:tab/>
      </w:r>
    </w:p>
    <w:p w14:paraId="4A865D53" w14:textId="6A1E563B" w:rsidR="00284DF5" w:rsidRPr="00284DF5" w:rsidRDefault="00284DF5" w:rsidP="00FB0FD0">
      <w:pPr>
        <w:rPr>
          <w:b/>
          <w:lang w:val="en-GB"/>
        </w:rPr>
      </w:pPr>
      <w:r w:rsidRPr="00284DF5">
        <w:rPr>
          <w:lang w:val="en-GB"/>
        </w:rPr>
        <w:t xml:space="preserve">Associations of single nucleotide polymorphisms with Sjögren’s </w:t>
      </w:r>
      <w:r w:rsidR="00933B62">
        <w:rPr>
          <w:lang w:val="en-GB"/>
        </w:rPr>
        <w:t>Disease</w:t>
      </w:r>
      <w:r w:rsidRPr="00284DF5">
        <w:rPr>
          <w:lang w:val="en-GB"/>
        </w:rPr>
        <w:t xml:space="preserve"> and periodontitis</w:t>
      </w:r>
    </w:p>
    <w:p w14:paraId="1FB70F9F" w14:textId="77777777" w:rsidR="00284DF5" w:rsidRPr="00284DF5" w:rsidRDefault="00284DF5" w:rsidP="00284DF5">
      <w:pPr>
        <w:rPr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06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84DF5" w14:paraId="31E92676" w14:textId="77777777" w:rsidTr="00154943">
        <w:trPr>
          <w:tblHeader/>
          <w:jc w:val="center"/>
        </w:trPr>
        <w:tc>
          <w:tcPr>
            <w:tcW w:w="1506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11C4" w14:textId="77777777" w:rsidR="00284DF5" w:rsidRP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lang w:val="en-GB"/>
              </w:rPr>
            </w:pPr>
          </w:p>
        </w:tc>
        <w:tc>
          <w:tcPr>
            <w:tcW w:w="7560" w:type="dxa"/>
            <w:gridSpan w:val="7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5F3A" w14:textId="0CAD952C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stimates for Sjögren’s </w:t>
            </w:r>
            <w:r w:rsidR="00933B62">
              <w:rPr>
                <w:rFonts w:ascii="Arial" w:eastAsia="Arial" w:hAnsi="Arial" w:cs="Arial"/>
                <w:color w:val="000000"/>
              </w:rPr>
              <w:t>Disease</w:t>
            </w:r>
          </w:p>
        </w:tc>
        <w:tc>
          <w:tcPr>
            <w:tcW w:w="3240" w:type="dxa"/>
            <w:gridSpan w:val="3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F16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stimates for periodontitis</w:t>
            </w:r>
          </w:p>
        </w:tc>
      </w:tr>
      <w:tr w:rsidR="00284DF5" w14:paraId="384CC7B6" w14:textId="77777777" w:rsidTr="004352CD">
        <w:trPr>
          <w:tblHeader/>
          <w:jc w:val="center"/>
        </w:trPr>
        <w:tc>
          <w:tcPr>
            <w:tcW w:w="150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4F8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SNP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3BD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EA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8C7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OA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41A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EAF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280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BETA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0FA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SE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60F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P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B6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F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27D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BETA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4CC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SE</w:t>
            </w:r>
          </w:p>
        </w:tc>
        <w:tc>
          <w:tcPr>
            <w:tcW w:w="108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8C6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P</w:t>
            </w:r>
          </w:p>
        </w:tc>
      </w:tr>
      <w:tr w:rsidR="00284DF5" w14:paraId="6F1415CF" w14:textId="77777777" w:rsidTr="004352CD">
        <w:trPr>
          <w:jc w:val="center"/>
        </w:trPr>
        <w:tc>
          <w:tcPr>
            <w:tcW w:w="15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583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0174238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6B0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FF9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67B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76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E17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0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8F3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E38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.7e-0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AFC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4.3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36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4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C15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B1CF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1e-02</w:t>
            </w:r>
          </w:p>
        </w:tc>
      </w:tr>
      <w:tr w:rsidR="00284DF5" w14:paraId="74C42C8F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A8B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121049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6AB3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D12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5D8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B8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8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BF6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9A4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.0e-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50B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79.9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40E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F83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960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.1e-01</w:t>
            </w:r>
          </w:p>
        </w:tc>
      </w:tr>
      <w:tr w:rsidR="00284DF5" w14:paraId="18E743D9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55A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135473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8F5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3A5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58B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76A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3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1A1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AEA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3e-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96D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85.5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274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5D6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225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0e-01</w:t>
            </w:r>
          </w:p>
        </w:tc>
      </w:tr>
      <w:tr w:rsidR="00284DF5" w14:paraId="1AB6D077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8B2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138582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827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A4F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64E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1BA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43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FF6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7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160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.0e-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436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0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31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B52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82B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.1e-01</w:t>
            </w:r>
          </w:p>
        </w:tc>
      </w:tr>
      <w:tr w:rsidR="00284DF5" w14:paraId="099D3E7B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2A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26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09D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817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505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674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262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565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0e-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74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3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016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2C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15E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8e-02</w:t>
            </w:r>
          </w:p>
        </w:tc>
      </w:tr>
      <w:tr w:rsidR="00284DF5" w14:paraId="198BA50E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A14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26625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8A7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CC4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798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64D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BE0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74C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3e-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8BA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5.0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565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A65E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07C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6e-01</w:t>
            </w:r>
          </w:p>
        </w:tc>
      </w:tr>
      <w:tr w:rsidR="00284DF5" w14:paraId="10B74116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C77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2819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7DE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4C8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CA2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0DF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3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B2F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9FB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4e-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541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5.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F94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3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D2D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7F9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.3e-01</w:t>
            </w:r>
          </w:p>
        </w:tc>
      </w:tr>
      <w:tr w:rsidR="00284DF5" w14:paraId="07BF5E45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A72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4391779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86C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257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D6F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A27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3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66B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9E5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1e-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0B6A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5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418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7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85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899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3e-02</w:t>
            </w:r>
          </w:p>
        </w:tc>
      </w:tr>
      <w:tr w:rsidR="00284DF5" w14:paraId="1D0A4FA2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2C9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549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BD0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5CC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2B9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7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469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3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2D9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959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4e-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308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141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465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95D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BE0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.3e-01</w:t>
            </w:r>
          </w:p>
        </w:tc>
      </w:tr>
      <w:tr w:rsidR="00284DF5" w14:paraId="5E6213AA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CBD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6107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2C8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015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C0C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037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7AD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740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3e-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10E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5.7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5E1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6EB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C60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1e-01</w:t>
            </w:r>
          </w:p>
        </w:tc>
      </w:tr>
      <w:tr w:rsidR="00284DF5" w14:paraId="18BC143E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51F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68696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A8E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920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679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038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BBD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F01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4e-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78C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50.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47E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57A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B40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.4e-01</w:t>
            </w:r>
          </w:p>
        </w:tc>
      </w:tr>
      <w:tr w:rsidR="00284DF5" w14:paraId="34E5FE7B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46E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172141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A34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41C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F9C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9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57F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5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6085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728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4e-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C5C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134.0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BB8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32C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0FB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6e-01</w:t>
            </w:r>
          </w:p>
        </w:tc>
      </w:tr>
      <w:tr w:rsidR="00284DF5" w14:paraId="131B8BC8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791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0046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615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155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1A4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4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D86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F9B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775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6e-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DFC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72.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FF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CC4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2EF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3e-02</w:t>
            </w:r>
          </w:p>
        </w:tc>
      </w:tr>
      <w:tr w:rsidR="00284DF5" w14:paraId="1E70B083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273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07128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0FB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024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58B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4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744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445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D68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1e-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153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7.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E75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0B8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2D9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8e-01</w:t>
            </w:r>
          </w:p>
        </w:tc>
      </w:tr>
      <w:tr w:rsidR="00284DF5" w14:paraId="136FD923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483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rs20716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296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B3A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057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DE1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5BD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1D6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6e-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759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68.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3FA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B1F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5C1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9e-01</w:t>
            </w:r>
          </w:p>
        </w:tc>
      </w:tr>
      <w:tr w:rsidR="00284DF5" w14:paraId="3A4F4DD2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C8D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22909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B1A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38F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4C0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26D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194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CF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5e-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7FB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51.7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21F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01C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FAD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.4e-01</w:t>
            </w:r>
          </w:p>
        </w:tc>
      </w:tr>
      <w:tr w:rsidR="00284DF5" w14:paraId="1129D874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35D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2438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A76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6DD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81A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49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FED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852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029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4e-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AF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71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ED9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DBC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28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.5e-01</w:t>
            </w:r>
          </w:p>
        </w:tc>
      </w:tr>
      <w:tr w:rsidR="00284DF5" w14:paraId="685686C0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912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25348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D1F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D4C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293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090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60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83E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6e-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4CC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54.4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55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D55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71B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.2e-01</w:t>
            </w:r>
          </w:p>
        </w:tc>
      </w:tr>
      <w:tr w:rsidR="00284DF5" w14:paraId="5659694A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4F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2676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A7A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5C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1DB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7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84E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EEE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20E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.0e-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1EB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52.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932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3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E61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451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9e-02</w:t>
            </w:r>
          </w:p>
        </w:tc>
      </w:tr>
      <w:tr w:rsidR="00284DF5" w14:paraId="4E4D66BF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211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3939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183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0F8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CF0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59D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A70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B8EC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0e-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B8E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4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F70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474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1FF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5e-01</w:t>
            </w:r>
          </w:p>
        </w:tc>
      </w:tr>
      <w:tr w:rsidR="00284DF5" w14:paraId="07029374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937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52367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18A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F79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40C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6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2C3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577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B61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6e-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45A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61.9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10F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FD7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7BA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5e-01</w:t>
            </w:r>
          </w:p>
        </w:tc>
      </w:tr>
      <w:tr w:rsidR="00284DF5" w14:paraId="34737643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72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5239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BBC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AF0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B08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5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171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A45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BFC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.8e-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405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3.3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A7D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F48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87D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9e-01</w:t>
            </w:r>
          </w:p>
        </w:tc>
      </w:tr>
      <w:tr w:rsidR="00284DF5" w14:paraId="0D1CA79C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A76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53466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FE8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54E0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1E1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01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33F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679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4e-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27A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5.7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3D8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4F6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7A9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4e-01</w:t>
            </w:r>
          </w:p>
        </w:tc>
      </w:tr>
      <w:tr w:rsidR="00284DF5" w14:paraId="71161759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BA5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8445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EEC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36B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9A5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4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CF1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192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893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5e-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1A3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9.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6C0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BC3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31C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.4e-02</w:t>
            </w:r>
          </w:p>
        </w:tc>
      </w:tr>
      <w:tr w:rsidR="00284DF5" w14:paraId="4A239406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A7F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8447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B71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046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EB1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5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696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A06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1B52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1e-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918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55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8A8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B27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588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.6e-01</w:t>
            </w:r>
          </w:p>
        </w:tc>
      </w:tr>
      <w:tr w:rsidR="00284DF5" w14:paraId="7EE6E814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7C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8583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52A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B4F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C30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4A2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3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312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6CF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6e-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A6B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107.4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540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B48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097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2e-01</w:t>
            </w:r>
          </w:p>
        </w:tc>
      </w:tr>
      <w:tr w:rsidR="00284DF5" w14:paraId="418551D5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3CE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287529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4AA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AF5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E80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4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71F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DC8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06C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.5e-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C59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69.5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DCA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085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67F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8e-01</w:t>
            </w:r>
          </w:p>
        </w:tc>
      </w:tr>
      <w:tr w:rsidR="00284DF5" w14:paraId="0590998E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249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31354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378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0AB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F1D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992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6BE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E38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4e-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4F4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0.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DD7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FE2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97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.0e-01</w:t>
            </w:r>
          </w:p>
        </w:tc>
      </w:tr>
      <w:tr w:rsidR="00284DF5" w14:paraId="246E0226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818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348657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EC1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48C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0A3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96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B50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C13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0e-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B99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4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A2B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A19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F6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0e-01</w:t>
            </w:r>
          </w:p>
        </w:tc>
      </w:tr>
      <w:tr w:rsidR="00284DF5" w14:paraId="1DA99504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267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353666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D26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1F9E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2B8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73C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4B9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F54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4e-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A64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1.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A03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C8A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84E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5e-01</w:t>
            </w:r>
          </w:p>
        </w:tc>
      </w:tr>
      <w:tr w:rsidR="00284DF5" w14:paraId="35396369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75E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362297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C7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6B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86B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FD4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3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F62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88C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.8e-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9DF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82.9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401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8C6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A55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1e-02</w:t>
            </w:r>
          </w:p>
        </w:tc>
      </w:tr>
      <w:tr w:rsidR="00284DF5" w14:paraId="31B2F29C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745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rs38734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BBC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34C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A9A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5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6D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3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DE4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716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8e-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894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2.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7B9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B03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D52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5e-01</w:t>
            </w:r>
          </w:p>
        </w:tc>
      </w:tr>
      <w:tr w:rsidR="00284DF5" w14:paraId="6B70DF17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172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3940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DE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4E3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861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12F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70F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6D8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.2e-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73D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107.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F31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C07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E8B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7e-01</w:t>
            </w:r>
          </w:p>
        </w:tc>
      </w:tr>
      <w:tr w:rsidR="00284DF5" w14:paraId="41FF4B7F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660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623976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D27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25F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CBE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6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3EA5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6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861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DCB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3e-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4E9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0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F4B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8A0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63C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6e-01</w:t>
            </w:r>
          </w:p>
        </w:tc>
      </w:tr>
      <w:tr w:rsidR="00284DF5" w14:paraId="2555AB2A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1E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686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2CE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F2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89A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6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161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9B8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2BB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.0e-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C7C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64.9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995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C70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B16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.8e-02</w:t>
            </w:r>
          </w:p>
        </w:tc>
      </w:tr>
      <w:tr w:rsidR="00284DF5" w14:paraId="0DF2F990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2FB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690317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67E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F73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E0E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21B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459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D4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3e-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BF5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65.4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872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2BA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424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2e-01</w:t>
            </w:r>
          </w:p>
        </w:tc>
      </w:tr>
      <w:tr w:rsidR="00284DF5" w14:paraId="4BAA87EC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B34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69096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537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615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F1C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DDC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E2E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445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8e-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36E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0.7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AE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E23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158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8e-01</w:t>
            </w:r>
          </w:p>
        </w:tc>
      </w:tr>
      <w:tr w:rsidR="00284DF5" w14:paraId="7B638A47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39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728919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41F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C7D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592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0E4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47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7CD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6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BDD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4e-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9CA9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51.7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6C8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721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4C9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9e-01</w:t>
            </w:r>
          </w:p>
        </w:tc>
      </w:tr>
      <w:tr w:rsidR="00284DF5" w14:paraId="5E1B6F7B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CAEB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7647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AD1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4D2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95A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7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285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1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CD0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5DB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7e-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A10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5.4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4CD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3F3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6DB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.7e-01</w:t>
            </w:r>
          </w:p>
        </w:tc>
      </w:tr>
      <w:tr w:rsidR="00284DF5" w14:paraId="24E198C2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0A5B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77695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23C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D83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90C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9B4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E35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2D7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7e-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E6A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8.3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8BF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162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3E6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.6e-01</w:t>
            </w:r>
          </w:p>
        </w:tc>
      </w:tr>
      <w:tr w:rsidR="00284DF5" w14:paraId="3420FE9B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009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8052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FDC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07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C4E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6F1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ABE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96C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4e-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62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59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253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BD6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711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.5e-01</w:t>
            </w:r>
          </w:p>
        </w:tc>
      </w:tr>
      <w:tr w:rsidR="00284DF5" w14:paraId="3701A8BE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613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8859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695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446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216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4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466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6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E36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447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.1e-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CB4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0.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E75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FDE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050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.4e-01</w:t>
            </w:r>
          </w:p>
        </w:tc>
      </w:tr>
      <w:tr w:rsidR="00284DF5" w14:paraId="37B8929F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4F6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158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D5B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9C41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BAE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3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B0A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62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A03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1e-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7B4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96.0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0A5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B5D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249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7e-01</w:t>
            </w:r>
          </w:p>
        </w:tc>
      </w:tr>
      <w:tr w:rsidR="00284DF5" w14:paraId="678C2BEC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B3B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614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E75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E47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D71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6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6A3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6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6F7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0E6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0e-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62C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72.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529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828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616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7.8e-01</w:t>
            </w:r>
          </w:p>
        </w:tc>
      </w:tr>
      <w:tr w:rsidR="00284DF5" w14:paraId="0DC047CF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E5B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621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3C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1B3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8D6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923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5A3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0BC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.5e-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96E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73.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290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32C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0D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.7e-02</w:t>
            </w:r>
          </w:p>
        </w:tc>
      </w:tr>
      <w:tr w:rsidR="00284DF5" w14:paraId="4F198F5D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863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626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112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B8F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9CE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047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CA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F96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0e-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54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61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117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400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29F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7e-01</w:t>
            </w:r>
          </w:p>
        </w:tc>
      </w:tr>
      <w:tr w:rsidR="00284DF5" w14:paraId="5B882B24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BEF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6607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3F4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655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EA4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5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B0C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3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BE6A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B55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6e-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CEC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144.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920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88A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644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3e-01</w:t>
            </w:r>
          </w:p>
        </w:tc>
      </w:tr>
      <w:tr w:rsidR="00284DF5" w14:paraId="6FDDF457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E4E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666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A60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C13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4C0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45D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49D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728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0e-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B8A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7.3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D82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549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16F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4e-01</w:t>
            </w:r>
          </w:p>
        </w:tc>
      </w:tr>
      <w:tr w:rsidR="00284DF5" w14:paraId="5EBA916E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90D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rs92670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41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C3B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1A2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E9E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7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BCD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B5B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2e-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E7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26.6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57D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FEC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847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.8e-01</w:t>
            </w:r>
          </w:p>
        </w:tc>
      </w:tr>
      <w:tr w:rsidR="00284DF5" w14:paraId="067963D7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138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675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474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567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4ED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AE6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40C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C1A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.1e-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F57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4.1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E9F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4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4A2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6E1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4e-02</w:t>
            </w:r>
          </w:p>
        </w:tc>
      </w:tr>
      <w:tr w:rsidR="00284DF5" w14:paraId="183CAA0C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EFC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715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290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41C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F3F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5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F221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4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C4E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02B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9e-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26F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245.2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58B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C6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F5D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0e-01</w:t>
            </w:r>
          </w:p>
        </w:tc>
      </w:tr>
      <w:tr w:rsidR="00284DF5" w14:paraId="3D8700EA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54A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733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FFFF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0E7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57A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19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521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5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898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26C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0e-6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79D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266.7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E2A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6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3486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724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2e-02</w:t>
            </w:r>
          </w:p>
        </w:tc>
      </w:tr>
      <w:tr w:rsidR="00284DF5" w14:paraId="506AAF70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DE1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756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AE7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D4D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175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544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9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0D8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811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.0e-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F3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96.5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77C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360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ACD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8.6e-01</w:t>
            </w:r>
          </w:p>
        </w:tc>
      </w:tr>
      <w:tr w:rsidR="00284DF5" w14:paraId="2EB677B1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34C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766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8F0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1BF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9D3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E93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2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09E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70E3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0e-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794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50.8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5C5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0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A2D7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EA26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6.3e-01</w:t>
            </w:r>
          </w:p>
        </w:tc>
      </w:tr>
      <w:tr w:rsidR="00284DF5" w14:paraId="4FCBCFE6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8A8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2777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627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1C6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D65E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6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8F0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-0.2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69F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1CB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6e-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C5A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44.4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1BB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341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6D88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9.5e-02</w:t>
            </w:r>
          </w:p>
        </w:tc>
      </w:tr>
      <w:tr w:rsidR="00284DF5" w14:paraId="2376120A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8E0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46771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B7A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6D1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23B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8EC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43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697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5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DA0A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.0e-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57C5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54.0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0BD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06DC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FD24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5e-01</w:t>
            </w:r>
          </w:p>
        </w:tc>
      </w:tr>
      <w:tr w:rsidR="00284DF5" w14:paraId="1ECC81D7" w14:textId="77777777" w:rsidTr="004352CD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D9C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s94695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9B51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1FF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CAD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3A99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3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B96D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5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6D22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1.6e-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5F5B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36.4</w:t>
            </w:r>
          </w:p>
        </w:tc>
        <w:tc>
          <w:tcPr>
            <w:tcW w:w="1080" w:type="dxa"/>
            <w:tcBorders>
              <w:top w:val="none" w:sz="0" w:space="0" w:color="000000"/>
              <w:left w:val="single" w:sz="4" w:space="0" w:color="auto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142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2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094F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F4F0" w14:textId="77777777" w:rsidR="00284DF5" w:rsidRDefault="00284DF5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5.6e-01</w:t>
            </w:r>
          </w:p>
        </w:tc>
      </w:tr>
    </w:tbl>
    <w:p w14:paraId="269DE940" w14:textId="6D9FD068" w:rsidR="00284DF5" w:rsidRPr="00284DF5" w:rsidRDefault="00284DF5" w:rsidP="00284DF5">
      <w:pPr>
        <w:tabs>
          <w:tab w:val="left" w:pos="255"/>
        </w:tabs>
        <w:rPr>
          <w:rFonts w:ascii="Arial" w:hAnsi="Arial" w:cs="Arial"/>
          <w:sz w:val="20"/>
          <w:szCs w:val="20"/>
          <w:lang w:val="en-GB"/>
        </w:rPr>
      </w:pPr>
      <w:r w:rsidRPr="00284DF5">
        <w:rPr>
          <w:lang w:val="en-GB"/>
        </w:rPr>
        <w:tab/>
        <w:t xml:space="preserve">    </w:t>
      </w:r>
      <w:r w:rsidRPr="00284DF5">
        <w:rPr>
          <w:rFonts w:ascii="Arial" w:hAnsi="Arial" w:cs="Arial"/>
          <w:sz w:val="20"/>
          <w:szCs w:val="20"/>
          <w:lang w:val="en-GB"/>
        </w:rPr>
        <w:t xml:space="preserve">EA, effect allele. OA, other allele. EAF, effect allele frequency. </w:t>
      </w:r>
      <w:r w:rsidR="00555FF5">
        <w:rPr>
          <w:rFonts w:ascii="Arial" w:hAnsi="Arial" w:cs="Arial"/>
          <w:sz w:val="20"/>
          <w:szCs w:val="20"/>
          <w:lang w:val="en-GB"/>
        </w:rPr>
        <w:t xml:space="preserve">BETA, beta regression coefficient. </w:t>
      </w:r>
      <w:r w:rsidRPr="00284DF5">
        <w:rPr>
          <w:rFonts w:ascii="Arial" w:hAnsi="Arial" w:cs="Arial"/>
          <w:sz w:val="20"/>
          <w:szCs w:val="20"/>
          <w:lang w:val="en-GB"/>
        </w:rPr>
        <w:t>SE, standard error.</w:t>
      </w:r>
      <w:r w:rsidR="00DB01DF">
        <w:rPr>
          <w:rFonts w:ascii="Arial" w:hAnsi="Arial" w:cs="Arial"/>
          <w:sz w:val="20"/>
          <w:szCs w:val="20"/>
          <w:lang w:val="en-GB"/>
        </w:rPr>
        <w:t xml:space="preserve"> P, P value.</w:t>
      </w:r>
      <w:r w:rsidR="00555FF5">
        <w:rPr>
          <w:rFonts w:ascii="Arial" w:hAnsi="Arial" w:cs="Arial"/>
          <w:sz w:val="20"/>
          <w:szCs w:val="20"/>
          <w:lang w:val="en-GB"/>
        </w:rPr>
        <w:t xml:space="preserve"> F, F statistic.</w:t>
      </w:r>
    </w:p>
    <w:p w14:paraId="130A156B" w14:textId="77777777" w:rsidR="00284DF5" w:rsidRPr="00284DF5" w:rsidRDefault="00284DF5" w:rsidP="00284DF5">
      <w:pPr>
        <w:tabs>
          <w:tab w:val="left" w:pos="510"/>
        </w:tabs>
        <w:rPr>
          <w:lang w:val="en-GB"/>
        </w:rPr>
      </w:pPr>
    </w:p>
    <w:p w14:paraId="04E46332" w14:textId="77777777" w:rsidR="00267438" w:rsidRPr="00117449" w:rsidRDefault="00267438">
      <w:pPr>
        <w:rPr>
          <w:lang w:val="en-GB"/>
        </w:rPr>
      </w:pPr>
    </w:p>
    <w:p w14:paraId="48BE26EB" w14:textId="77777777" w:rsidR="00970405" w:rsidRDefault="00970405">
      <w:pPr>
        <w:rPr>
          <w:b/>
          <w:lang w:val="en-US"/>
        </w:rPr>
      </w:pPr>
    </w:p>
    <w:p w14:paraId="41E7D03A" w14:textId="77777777" w:rsidR="00970405" w:rsidRDefault="00970405">
      <w:pPr>
        <w:rPr>
          <w:b/>
          <w:lang w:val="en-US"/>
        </w:rPr>
      </w:pPr>
    </w:p>
    <w:p w14:paraId="752C0627" w14:textId="77777777" w:rsidR="00022F86" w:rsidRDefault="00022F86">
      <w:pPr>
        <w:rPr>
          <w:b/>
          <w:lang w:val="en-US"/>
        </w:rPr>
        <w:sectPr w:rsidR="00022F86" w:rsidSect="00024FA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4F4F224" w14:textId="77777777" w:rsidR="00022F86" w:rsidRDefault="00022F86">
      <w:pPr>
        <w:rPr>
          <w:b/>
          <w:lang w:val="en-US"/>
        </w:rPr>
      </w:pPr>
    </w:p>
    <w:p w14:paraId="33FA1F2D" w14:textId="0DDCB4F1" w:rsidR="00022F86" w:rsidRPr="00590B12" w:rsidRDefault="00022F86" w:rsidP="00590B12">
      <w:pPr>
        <w:pStyle w:val="berschrift2"/>
        <w:numPr>
          <w:ilvl w:val="0"/>
          <w:numId w:val="0"/>
        </w:numPr>
        <w:rPr>
          <w:b w:val="0"/>
        </w:rPr>
      </w:pPr>
      <w:r w:rsidRPr="00590B12">
        <w:rPr>
          <w:rStyle w:val="berschrift2Zchn"/>
          <w:b/>
        </w:rPr>
        <w:t xml:space="preserve">Supplementary Table </w:t>
      </w:r>
      <w:r w:rsidR="00B80D0F" w:rsidRPr="00590B12">
        <w:rPr>
          <w:rStyle w:val="berschrift2Zchn"/>
          <w:b/>
        </w:rPr>
        <w:t>3</w:t>
      </w:r>
      <w:r w:rsidRPr="00590B12">
        <w:rPr>
          <w:b w:val="0"/>
          <w:lang w:val="en-GB"/>
        </w:rPr>
        <w:t xml:space="preserve"> </w:t>
      </w:r>
    </w:p>
    <w:p w14:paraId="1D8AE1DC" w14:textId="77777777" w:rsidR="00022F86" w:rsidRPr="00FB0FD0" w:rsidRDefault="00022F86" w:rsidP="00022F86">
      <w:pPr>
        <w:rPr>
          <w:rFonts w:ascii="Arial" w:hAnsi="Arial" w:cs="Arial"/>
          <w:lang w:val="en-GB"/>
        </w:rPr>
      </w:pPr>
      <w:r w:rsidRPr="00FB0FD0">
        <w:rPr>
          <w:rFonts w:ascii="Arial" w:hAnsi="Arial" w:cs="Arial"/>
          <w:lang w:val="en-GB"/>
        </w:rPr>
        <w:t>Association (P&lt;5x10-8) of the SNPs used as instruments in the</w:t>
      </w:r>
      <w:r>
        <w:rPr>
          <w:rFonts w:ascii="Arial" w:hAnsi="Arial" w:cs="Arial"/>
          <w:lang w:val="en-GB"/>
        </w:rPr>
        <w:t xml:space="preserve"> analyse</w:t>
      </w:r>
      <w:r w:rsidRPr="00FB0FD0">
        <w:rPr>
          <w:rFonts w:ascii="Arial" w:hAnsi="Arial" w:cs="Arial"/>
          <w:lang w:val="en-GB"/>
        </w:rPr>
        <w:t>s with</w:t>
      </w:r>
      <w:r>
        <w:rPr>
          <w:rFonts w:ascii="Arial" w:hAnsi="Arial" w:cs="Arial"/>
          <w:lang w:val="en-GB"/>
        </w:rPr>
        <w:t xml:space="preserve"> phenotypic traits</w:t>
      </w:r>
      <w:r w:rsidRPr="00FB0FD0">
        <w:rPr>
          <w:rFonts w:ascii="Arial" w:hAnsi="Arial" w:cs="Arial"/>
          <w:lang w:val="en-GB"/>
        </w:rPr>
        <w:t xml:space="preserve"> in PhenoScanner (accessed on 20</w:t>
      </w:r>
      <w:r>
        <w:rPr>
          <w:rFonts w:ascii="Arial" w:hAnsi="Arial" w:cs="Arial"/>
          <w:lang w:val="en-GB"/>
        </w:rPr>
        <w:t>23/05/22</w:t>
      </w:r>
      <w:r w:rsidRPr="00FB0FD0">
        <w:rPr>
          <w:rFonts w:ascii="Arial" w:hAnsi="Arial" w:cs="Arial"/>
          <w:lang w:val="en-GB"/>
        </w:rPr>
        <w:t>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160"/>
        <w:gridCol w:w="1205"/>
      </w:tblGrid>
      <w:tr w:rsidR="00022F86" w14:paraId="7338E5BB" w14:textId="77777777" w:rsidTr="00154943">
        <w:trPr>
          <w:trHeight w:val="240"/>
          <w:tblHeader/>
          <w:jc w:val="center"/>
        </w:trPr>
        <w:tc>
          <w:tcPr>
            <w:tcW w:w="51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6699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Phenotypic association</w:t>
            </w:r>
          </w:p>
        </w:tc>
        <w:tc>
          <w:tcPr>
            <w:tcW w:w="12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E5D4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Times reported</w:t>
            </w:r>
          </w:p>
        </w:tc>
      </w:tr>
      <w:tr w:rsidR="00022F86" w14:paraId="513E9DD3" w14:textId="77777777" w:rsidTr="00154943">
        <w:trPr>
          <w:trHeight w:val="383"/>
          <w:jc w:val="center"/>
        </w:trPr>
        <w:tc>
          <w:tcPr>
            <w:tcW w:w="51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3077" w14:textId="77777777" w:rsidR="00022F86" w:rsidRPr="001D1D88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1D1D88">
              <w:rPr>
                <w:rFonts w:ascii="Arial" w:eastAsia="Arial" w:hAnsi="Arial" w:cs="Arial"/>
                <w:color w:val="000000"/>
                <w:lang w:val="en-GB"/>
              </w:rPr>
              <w:t>Self-reported malabsorption or coeliac disease</w:t>
            </w:r>
          </w:p>
        </w:tc>
        <w:tc>
          <w:tcPr>
            <w:tcW w:w="12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370B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42</w:t>
            </w:r>
          </w:p>
        </w:tc>
      </w:tr>
      <w:tr w:rsidR="00022F86" w14:paraId="06F5207A" w14:textId="77777777" w:rsidTr="00154943">
        <w:trPr>
          <w:trHeight w:val="240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9904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Rheumatoid arthritis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27D6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8</w:t>
            </w:r>
          </w:p>
        </w:tc>
      </w:tr>
      <w:tr w:rsidR="00022F86" w14:paraId="3EC36F47" w14:textId="77777777" w:rsidTr="00154943">
        <w:trPr>
          <w:trHeight w:val="247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92BC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Intestinal malabsorption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E26E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5</w:t>
            </w:r>
          </w:p>
        </w:tc>
      </w:tr>
      <w:tr w:rsidR="00022F86" w14:paraId="6A37612F" w14:textId="77777777" w:rsidTr="00154943">
        <w:trPr>
          <w:trHeight w:val="247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BE0C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White blood cell count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C898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2</w:t>
            </w:r>
          </w:p>
        </w:tc>
      </w:tr>
      <w:tr w:rsidR="00022F86" w14:paraId="2BAF422F" w14:textId="77777777" w:rsidTr="00154943">
        <w:trPr>
          <w:trHeight w:val="247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2C7A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Primary sclerosing cholangitis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2D73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30</w:t>
            </w:r>
          </w:p>
        </w:tc>
      </w:tr>
      <w:tr w:rsidR="00022F86" w14:paraId="2F7A0C72" w14:textId="77777777" w:rsidTr="00154943">
        <w:trPr>
          <w:trHeight w:val="240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E1C2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Lymphocyte count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C3C4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8</w:t>
            </w:r>
          </w:p>
        </w:tc>
      </w:tr>
      <w:tr w:rsidR="00022F86" w14:paraId="3EDA1A28" w14:textId="77777777" w:rsidTr="00154943">
        <w:trPr>
          <w:trHeight w:val="247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4DDF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Sum eosinophil basophil counts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69C2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6</w:t>
            </w:r>
          </w:p>
        </w:tc>
      </w:tr>
      <w:tr w:rsidR="00022F86" w14:paraId="04E6D21D" w14:textId="77777777" w:rsidTr="00154943">
        <w:trPr>
          <w:trHeight w:val="247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52D6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Eosinophil count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C193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5</w:t>
            </w:r>
          </w:p>
        </w:tc>
      </w:tr>
      <w:tr w:rsidR="00022F86" w14:paraId="474837B4" w14:textId="77777777" w:rsidTr="00154943">
        <w:trPr>
          <w:trHeight w:val="247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4E5F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IgA deficiency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66F2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</w:tr>
      <w:tr w:rsidR="00022F86" w14:paraId="3E070BA8" w14:textId="77777777" w:rsidTr="00154943">
        <w:trPr>
          <w:trHeight w:val="240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D832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Myeloid white cell count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CDE8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</w:tr>
      <w:tr w:rsidR="00022F86" w14:paraId="2051F82F" w14:textId="77777777" w:rsidTr="00154943">
        <w:trPr>
          <w:trHeight w:val="383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05B9" w14:textId="77777777" w:rsidR="00022F86" w:rsidRPr="001D1D88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GB"/>
              </w:rPr>
            </w:pPr>
            <w:r w:rsidRPr="001D1D88">
              <w:rPr>
                <w:rFonts w:ascii="Arial" w:eastAsia="Arial" w:hAnsi="Arial" w:cs="Arial"/>
                <w:color w:val="000000"/>
                <w:lang w:val="en-GB"/>
              </w:rPr>
              <w:t>Self-reported hyperthyroidism or thyrotoxicosis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4DF1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</w:tr>
      <w:tr w:rsidR="00022F86" w14:paraId="2501A2A5" w14:textId="77777777" w:rsidTr="00154943">
        <w:trPr>
          <w:trHeight w:val="247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F08E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ranulocyte count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2405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3</w:t>
            </w:r>
          </w:p>
        </w:tc>
      </w:tr>
      <w:tr w:rsidR="00022F86" w14:paraId="7B86D212" w14:textId="77777777" w:rsidTr="00154943">
        <w:trPr>
          <w:trHeight w:val="247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4AB7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Monocyte count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1FDB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2</w:t>
            </w:r>
          </w:p>
        </w:tc>
      </w:tr>
      <w:tr w:rsidR="00022F86" w14:paraId="11732706" w14:textId="77777777" w:rsidTr="00154943">
        <w:trPr>
          <w:trHeight w:val="240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019C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Sitting height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AE49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1</w:t>
            </w:r>
          </w:p>
        </w:tc>
      </w:tr>
      <w:tr w:rsidR="00022F86" w14:paraId="35A02FEB" w14:textId="77777777" w:rsidTr="00154943">
        <w:trPr>
          <w:trHeight w:val="247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D871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Sum basophil neutrophil counts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1090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</w:tr>
      <w:tr w:rsidR="00022F86" w14:paraId="2E5E63D6" w14:textId="77777777" w:rsidTr="00154943">
        <w:trPr>
          <w:trHeight w:val="240"/>
          <w:jc w:val="center"/>
        </w:trPr>
        <w:tc>
          <w:tcPr>
            <w:tcW w:w="51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0869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Sum neutrophil eosinophil counts</w:t>
            </w:r>
          </w:p>
        </w:tc>
        <w:tc>
          <w:tcPr>
            <w:tcW w:w="12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8D46" w14:textId="77777777" w:rsidR="00022F86" w:rsidRDefault="00022F86" w:rsidP="001549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20</w:t>
            </w:r>
          </w:p>
        </w:tc>
      </w:tr>
    </w:tbl>
    <w:p w14:paraId="7628E56D" w14:textId="77777777" w:rsidR="00022F86" w:rsidRDefault="00022F86" w:rsidP="00022F86">
      <w:pPr>
        <w:rPr>
          <w:sz w:val="16"/>
          <w:szCs w:val="16"/>
          <w:lang w:val="en-GB"/>
        </w:rPr>
      </w:pPr>
      <w:r w:rsidRPr="00447987">
        <w:rPr>
          <w:sz w:val="16"/>
          <w:szCs w:val="16"/>
          <w:lang w:val="en-GB"/>
        </w:rPr>
        <w:t xml:space="preserve">Phenoscanner search with genomewide significance and r2 of 0.8. Counted were the number of times a trait was associated with a used SNP. Results are listed when at least n = 20. </w:t>
      </w:r>
    </w:p>
    <w:p w14:paraId="19F67AE4" w14:textId="77777777" w:rsidR="00022F86" w:rsidRDefault="00022F8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br w:type="page"/>
      </w:r>
    </w:p>
    <w:p w14:paraId="1FD52CB6" w14:textId="5A78B9A7" w:rsidR="00022F86" w:rsidRDefault="00022F86" w:rsidP="00590B12">
      <w:pPr>
        <w:pStyle w:val="berschrift2"/>
        <w:numPr>
          <w:ilvl w:val="0"/>
          <w:numId w:val="0"/>
        </w:numPr>
        <w:rPr>
          <w:rFonts w:cs="Arial"/>
        </w:rPr>
      </w:pPr>
      <w:r w:rsidRPr="00590B12">
        <w:rPr>
          <w:rStyle w:val="berschrift2Zchn"/>
          <w:b/>
        </w:rPr>
        <w:lastRenderedPageBreak/>
        <w:t xml:space="preserve">Supplementary Table </w:t>
      </w:r>
      <w:r w:rsidR="00B80D0F" w:rsidRPr="00590B12">
        <w:rPr>
          <w:rStyle w:val="berschrift2Zchn"/>
          <w:b/>
        </w:rPr>
        <w:t>4</w:t>
      </w:r>
      <w:r>
        <w:rPr>
          <w:rFonts w:cs="Arial"/>
        </w:rPr>
        <w:tab/>
      </w:r>
    </w:p>
    <w:p w14:paraId="5020F837" w14:textId="77777777" w:rsidR="00022F86" w:rsidRPr="00FB0FD0" w:rsidRDefault="00022F86" w:rsidP="00022F86">
      <w:pPr>
        <w:rPr>
          <w:rFonts w:ascii="Arial" w:hAnsi="Arial" w:cs="Arial"/>
          <w:lang w:val="en-US"/>
        </w:rPr>
      </w:pPr>
      <w:r w:rsidRPr="00FB0FD0">
        <w:rPr>
          <w:rFonts w:ascii="Arial" w:hAnsi="Arial" w:cs="Arial"/>
          <w:lang w:val="en-US"/>
        </w:rPr>
        <w:t>Heterogeneity of Wald ratios and MR-Egger test for directional pleiotropy</w:t>
      </w:r>
    </w:p>
    <w:tbl>
      <w:tblPr>
        <w:tblW w:w="3771" w:type="pct"/>
        <w:tblInd w:w="103" w:type="dxa"/>
        <w:tblBorders>
          <w:top w:val="single" w:sz="12" w:space="0" w:color="auto"/>
          <w:left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99"/>
        <w:gridCol w:w="1701"/>
        <w:gridCol w:w="1305"/>
        <w:gridCol w:w="2237"/>
      </w:tblGrid>
      <w:tr w:rsidR="00022F86" w:rsidRPr="00A67084" w14:paraId="2667BEAB" w14:textId="77777777" w:rsidTr="00154943">
        <w:trPr>
          <w:trHeight w:val="356"/>
        </w:trPr>
        <w:tc>
          <w:tcPr>
            <w:tcW w:w="116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14:paraId="1BDF355E" w14:textId="77777777" w:rsidR="00022F86" w:rsidRPr="006410E8" w:rsidRDefault="00022F86" w:rsidP="00154943">
            <w:pPr>
              <w:spacing w:after="0" w:line="240" w:lineRule="auto"/>
              <w:ind w:left="-69"/>
              <w:rPr>
                <w:rFonts w:cs="Arial"/>
                <w:sz w:val="24"/>
                <w:szCs w:val="24"/>
                <w:lang w:val="en-GB"/>
              </w:rPr>
            </w:pPr>
            <w:r w:rsidRPr="006410E8">
              <w:rPr>
                <w:rFonts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3832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D0F1364" w14:textId="77777777" w:rsidR="00022F86" w:rsidRPr="006410E8" w:rsidRDefault="00022F86" w:rsidP="0015494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6410E8">
              <w:rPr>
                <w:rFonts w:cs="Arial"/>
                <w:sz w:val="24"/>
                <w:szCs w:val="24"/>
                <w:lang w:val="en-GB"/>
              </w:rPr>
              <w:t>Heterogeneity</w:t>
            </w:r>
          </w:p>
        </w:tc>
      </w:tr>
      <w:tr w:rsidR="00022F86" w:rsidRPr="00A67084" w14:paraId="2ECF4DD6" w14:textId="77777777" w:rsidTr="00154943">
        <w:trPr>
          <w:trHeight w:val="356"/>
        </w:trPr>
        <w:tc>
          <w:tcPr>
            <w:tcW w:w="1168" w:type="pct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750A69B4" w14:textId="77777777" w:rsidR="00022F86" w:rsidRPr="006410E8" w:rsidRDefault="00022F86" w:rsidP="00154943">
            <w:pPr>
              <w:spacing w:after="0" w:line="240" w:lineRule="auto"/>
              <w:ind w:left="-69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24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B861873" w14:textId="77777777" w:rsidR="00022F86" w:rsidRPr="006410E8" w:rsidRDefault="00022F86" w:rsidP="0015494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6410E8">
              <w:rPr>
                <w:rFonts w:cs="Arial"/>
                <w:sz w:val="24"/>
                <w:szCs w:val="24"/>
                <w:lang w:val="en-GB"/>
              </w:rPr>
              <w:t>Q</w:t>
            </w:r>
          </w:p>
        </w:tc>
        <w:tc>
          <w:tcPr>
            <w:tcW w:w="95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264C992" w14:textId="77777777" w:rsidR="00022F86" w:rsidRPr="006410E8" w:rsidRDefault="00022F86" w:rsidP="0015494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6410E8">
              <w:rPr>
                <w:rFonts w:cs="Arial"/>
                <w:sz w:val="24"/>
                <w:szCs w:val="24"/>
                <w:lang w:val="en-GB"/>
              </w:rPr>
              <w:t>Degrees of Freedom</w:t>
            </w:r>
          </w:p>
        </w:tc>
        <w:tc>
          <w:tcPr>
            <w:tcW w:w="1635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F95BF0D" w14:textId="7FE43A21" w:rsidR="00022F86" w:rsidRPr="006410E8" w:rsidRDefault="00022F86" w:rsidP="0015494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6410E8">
              <w:rPr>
                <w:rFonts w:cs="Arial"/>
                <w:sz w:val="24"/>
                <w:szCs w:val="24"/>
                <w:lang w:val="en-GB"/>
              </w:rPr>
              <w:t>P</w:t>
            </w:r>
            <w:r w:rsidR="001C5D24">
              <w:rPr>
                <w:rFonts w:cs="Arial"/>
                <w:sz w:val="24"/>
                <w:szCs w:val="24"/>
                <w:lang w:val="en-GB"/>
              </w:rPr>
              <w:t>-value</w:t>
            </w:r>
          </w:p>
        </w:tc>
      </w:tr>
      <w:tr w:rsidR="00022F86" w:rsidRPr="00A67084" w14:paraId="05FB2AE4" w14:textId="77777777" w:rsidTr="00154943">
        <w:trPr>
          <w:trHeight w:val="356"/>
        </w:trPr>
        <w:tc>
          <w:tcPr>
            <w:tcW w:w="1168" w:type="pct"/>
            <w:tcBorders>
              <w:top w:val="nil"/>
              <w:left w:val="nil"/>
              <w:bottom w:val="nil"/>
            </w:tcBorders>
            <w:vAlign w:val="bottom"/>
          </w:tcPr>
          <w:p w14:paraId="61E9C4CF" w14:textId="662E2AB0" w:rsidR="00022F86" w:rsidRPr="006410E8" w:rsidRDefault="00022F86" w:rsidP="00154943">
            <w:pPr>
              <w:spacing w:before="40" w:after="40" w:line="240" w:lineRule="auto"/>
              <w:ind w:left="-69" w:right="100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DMF</w:t>
            </w:r>
            <w:r w:rsidR="0053189B">
              <w:rPr>
                <w:rFonts w:eastAsia="Arial" w:cs="Arial"/>
                <w:color w:val="111111"/>
                <w:sz w:val="24"/>
                <w:szCs w:val="24"/>
              </w:rPr>
              <w:t>S</w:t>
            </w:r>
            <w:r w:rsidR="007809D0">
              <w:rPr>
                <w:rFonts w:eastAsia="Arial" w:cs="Arial"/>
                <w:color w:val="111111"/>
                <w:sz w:val="24"/>
                <w:szCs w:val="24"/>
              </w:rPr>
              <w:t xml:space="preserve"> index</w:t>
            </w:r>
          </w:p>
        </w:tc>
        <w:tc>
          <w:tcPr>
            <w:tcW w:w="1243" w:type="pct"/>
            <w:tcBorders>
              <w:top w:val="single" w:sz="4" w:space="0" w:color="auto"/>
              <w:bottom w:val="nil"/>
            </w:tcBorders>
            <w:vAlign w:val="center"/>
          </w:tcPr>
          <w:p w14:paraId="603030A2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44.388</w:t>
            </w:r>
          </w:p>
        </w:tc>
        <w:tc>
          <w:tcPr>
            <w:tcW w:w="954" w:type="pct"/>
            <w:tcBorders>
              <w:top w:val="single" w:sz="4" w:space="0" w:color="auto"/>
              <w:bottom w:val="nil"/>
            </w:tcBorders>
            <w:vAlign w:val="center"/>
          </w:tcPr>
          <w:p w14:paraId="33C6A539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56</w:t>
            </w: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vAlign w:val="center"/>
          </w:tcPr>
          <w:p w14:paraId="66BD4489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0.869</w:t>
            </w:r>
          </w:p>
        </w:tc>
      </w:tr>
      <w:tr w:rsidR="00022F86" w:rsidRPr="00A67084" w14:paraId="6827BFDB" w14:textId="77777777" w:rsidTr="00154943">
        <w:trPr>
          <w:trHeight w:val="356"/>
        </w:trPr>
        <w:tc>
          <w:tcPr>
            <w:tcW w:w="1168" w:type="pct"/>
            <w:tcBorders>
              <w:top w:val="nil"/>
              <w:left w:val="nil"/>
              <w:bottom w:val="nil"/>
            </w:tcBorders>
            <w:vAlign w:val="bottom"/>
          </w:tcPr>
          <w:p w14:paraId="0FA92E9E" w14:textId="77777777" w:rsidR="00022F86" w:rsidRPr="006410E8" w:rsidRDefault="00022F86" w:rsidP="00154943">
            <w:pPr>
              <w:spacing w:before="40" w:after="40" w:line="240" w:lineRule="auto"/>
              <w:ind w:left="-69" w:right="100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Periodontitis</w:t>
            </w:r>
          </w:p>
        </w:tc>
        <w:tc>
          <w:tcPr>
            <w:tcW w:w="1243" w:type="pct"/>
            <w:tcBorders>
              <w:top w:val="nil"/>
              <w:bottom w:val="nil"/>
            </w:tcBorders>
            <w:vAlign w:val="center"/>
          </w:tcPr>
          <w:p w14:paraId="686E294E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61.603</w:t>
            </w:r>
          </w:p>
        </w:tc>
        <w:tc>
          <w:tcPr>
            <w:tcW w:w="954" w:type="pct"/>
            <w:tcBorders>
              <w:top w:val="nil"/>
              <w:bottom w:val="nil"/>
            </w:tcBorders>
            <w:vAlign w:val="center"/>
          </w:tcPr>
          <w:p w14:paraId="6533813B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56</w:t>
            </w:r>
          </w:p>
        </w:tc>
        <w:tc>
          <w:tcPr>
            <w:tcW w:w="1635" w:type="pct"/>
            <w:tcBorders>
              <w:top w:val="nil"/>
              <w:bottom w:val="nil"/>
            </w:tcBorders>
            <w:vAlign w:val="center"/>
          </w:tcPr>
          <w:p w14:paraId="03F1A3DB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0.283</w:t>
            </w:r>
          </w:p>
        </w:tc>
      </w:tr>
      <w:tr w:rsidR="00022F86" w:rsidRPr="00933B62" w14:paraId="7979EA1D" w14:textId="77777777" w:rsidTr="00154943">
        <w:trPr>
          <w:trHeight w:val="293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7F81058" w14:textId="77777777" w:rsidR="00022F86" w:rsidRPr="006410E8" w:rsidRDefault="00022F86" w:rsidP="00154943">
            <w:pPr>
              <w:spacing w:before="40" w:after="40" w:line="240" w:lineRule="auto"/>
              <w:ind w:left="-69" w:right="100"/>
              <w:rPr>
                <w:rFonts w:eastAsia="Arial" w:cs="Arial"/>
                <w:color w:val="111111"/>
                <w:sz w:val="24"/>
                <w:szCs w:val="24"/>
              </w:rPr>
            </w:pPr>
          </w:p>
        </w:tc>
        <w:tc>
          <w:tcPr>
            <w:tcW w:w="3832" w:type="pct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6297ED5D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  <w:lang w:val="en-US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  <w:lang w:val="en-US"/>
              </w:rPr>
              <w:t>MR-Egger test for directional pleiotropy</w:t>
            </w:r>
          </w:p>
        </w:tc>
      </w:tr>
      <w:tr w:rsidR="00022F86" w:rsidRPr="00A67084" w14:paraId="4CF0C5EC" w14:textId="77777777" w:rsidTr="00154943">
        <w:trPr>
          <w:trHeight w:val="293"/>
        </w:trPr>
        <w:tc>
          <w:tcPr>
            <w:tcW w:w="1168" w:type="pct"/>
            <w:tcBorders>
              <w:top w:val="nil"/>
              <w:left w:val="nil"/>
              <w:bottom w:val="nil"/>
            </w:tcBorders>
            <w:vAlign w:val="bottom"/>
          </w:tcPr>
          <w:p w14:paraId="551758DD" w14:textId="77777777" w:rsidR="00022F86" w:rsidRPr="006410E8" w:rsidRDefault="00022F86" w:rsidP="00154943">
            <w:pPr>
              <w:spacing w:before="40" w:after="40" w:line="240" w:lineRule="auto"/>
              <w:ind w:left="-69" w:right="100"/>
              <w:rPr>
                <w:rFonts w:eastAsia="Arial" w:cs="Arial"/>
                <w:color w:val="111111"/>
                <w:sz w:val="24"/>
                <w:szCs w:val="24"/>
                <w:lang w:val="en-US"/>
              </w:rPr>
            </w:pPr>
          </w:p>
        </w:tc>
        <w:tc>
          <w:tcPr>
            <w:tcW w:w="1243" w:type="pct"/>
            <w:tcBorders>
              <w:top w:val="nil"/>
              <w:bottom w:val="single" w:sz="4" w:space="0" w:color="auto"/>
            </w:tcBorders>
            <w:vAlign w:val="bottom"/>
          </w:tcPr>
          <w:p w14:paraId="7BB8F9B6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Intercept</w:t>
            </w:r>
          </w:p>
        </w:tc>
        <w:tc>
          <w:tcPr>
            <w:tcW w:w="954" w:type="pct"/>
            <w:tcBorders>
              <w:top w:val="nil"/>
              <w:bottom w:val="single" w:sz="4" w:space="0" w:color="auto"/>
            </w:tcBorders>
            <w:vAlign w:val="bottom"/>
          </w:tcPr>
          <w:p w14:paraId="0250BCBF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Standard error</w:t>
            </w:r>
          </w:p>
        </w:tc>
        <w:tc>
          <w:tcPr>
            <w:tcW w:w="1635" w:type="pct"/>
            <w:tcBorders>
              <w:top w:val="nil"/>
              <w:bottom w:val="single" w:sz="4" w:space="0" w:color="auto"/>
            </w:tcBorders>
            <w:vAlign w:val="bottom"/>
          </w:tcPr>
          <w:p w14:paraId="6E65A827" w14:textId="6DFFC810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P</w:t>
            </w:r>
            <w:r w:rsidR="001C5D24">
              <w:rPr>
                <w:rFonts w:eastAsia="Arial" w:cs="Arial"/>
                <w:color w:val="111111"/>
                <w:sz w:val="24"/>
                <w:szCs w:val="24"/>
              </w:rPr>
              <w:t>-value</w:t>
            </w:r>
          </w:p>
        </w:tc>
      </w:tr>
      <w:tr w:rsidR="00022F86" w:rsidRPr="00A67084" w14:paraId="41344CA2" w14:textId="77777777" w:rsidTr="00154943">
        <w:trPr>
          <w:trHeight w:val="293"/>
        </w:trPr>
        <w:tc>
          <w:tcPr>
            <w:tcW w:w="1168" w:type="pct"/>
            <w:tcBorders>
              <w:top w:val="nil"/>
              <w:left w:val="nil"/>
              <w:bottom w:val="nil"/>
            </w:tcBorders>
            <w:vAlign w:val="bottom"/>
          </w:tcPr>
          <w:p w14:paraId="4BE5D2EA" w14:textId="7237FAE8" w:rsidR="00022F86" w:rsidRPr="006410E8" w:rsidRDefault="00022F86" w:rsidP="00154943">
            <w:pPr>
              <w:spacing w:before="40" w:after="40" w:line="240" w:lineRule="auto"/>
              <w:ind w:left="-69" w:right="100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DMF</w:t>
            </w:r>
            <w:r w:rsidR="0053189B">
              <w:rPr>
                <w:rFonts w:eastAsia="Arial" w:cs="Arial"/>
                <w:color w:val="111111"/>
                <w:sz w:val="24"/>
                <w:szCs w:val="24"/>
              </w:rPr>
              <w:t>S</w:t>
            </w:r>
            <w:r w:rsidR="001E2C9E">
              <w:rPr>
                <w:rFonts w:eastAsia="Arial" w:cs="Arial"/>
                <w:color w:val="111111"/>
                <w:sz w:val="24"/>
                <w:szCs w:val="24"/>
              </w:rPr>
              <w:t xml:space="preserve"> index</w:t>
            </w:r>
          </w:p>
        </w:tc>
        <w:tc>
          <w:tcPr>
            <w:tcW w:w="1243" w:type="pct"/>
            <w:tcBorders>
              <w:top w:val="single" w:sz="4" w:space="0" w:color="auto"/>
              <w:bottom w:val="nil"/>
            </w:tcBorders>
            <w:vAlign w:val="center"/>
          </w:tcPr>
          <w:p w14:paraId="4AD92F3A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-0.005</w:t>
            </w:r>
          </w:p>
        </w:tc>
        <w:tc>
          <w:tcPr>
            <w:tcW w:w="954" w:type="pct"/>
            <w:tcBorders>
              <w:top w:val="single" w:sz="4" w:space="0" w:color="auto"/>
              <w:bottom w:val="nil"/>
            </w:tcBorders>
            <w:vAlign w:val="center"/>
          </w:tcPr>
          <w:p w14:paraId="08F5A435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0.004</w:t>
            </w:r>
          </w:p>
        </w:tc>
        <w:tc>
          <w:tcPr>
            <w:tcW w:w="1635" w:type="pct"/>
            <w:tcBorders>
              <w:top w:val="single" w:sz="4" w:space="0" w:color="auto"/>
              <w:bottom w:val="nil"/>
            </w:tcBorders>
            <w:vAlign w:val="center"/>
          </w:tcPr>
          <w:p w14:paraId="52A93A74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0.244</w:t>
            </w:r>
          </w:p>
        </w:tc>
      </w:tr>
      <w:tr w:rsidR="00022F86" w:rsidRPr="00A67084" w14:paraId="487B85CD" w14:textId="77777777" w:rsidTr="00154943">
        <w:trPr>
          <w:trHeight w:val="293"/>
        </w:trPr>
        <w:tc>
          <w:tcPr>
            <w:tcW w:w="1168" w:type="pct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0E6CAA30" w14:textId="77777777" w:rsidR="00022F86" w:rsidRPr="006410E8" w:rsidRDefault="00022F86" w:rsidP="00154943">
            <w:pPr>
              <w:spacing w:before="40" w:after="40" w:line="240" w:lineRule="auto"/>
              <w:ind w:left="-69" w:right="100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Periodontitis</w:t>
            </w:r>
          </w:p>
        </w:tc>
        <w:tc>
          <w:tcPr>
            <w:tcW w:w="1243" w:type="pct"/>
            <w:tcBorders>
              <w:top w:val="nil"/>
              <w:bottom w:val="single" w:sz="12" w:space="0" w:color="auto"/>
            </w:tcBorders>
            <w:vAlign w:val="center"/>
          </w:tcPr>
          <w:p w14:paraId="79C9A3EA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-0.007</w:t>
            </w:r>
          </w:p>
        </w:tc>
        <w:tc>
          <w:tcPr>
            <w:tcW w:w="954" w:type="pct"/>
            <w:tcBorders>
              <w:top w:val="nil"/>
              <w:bottom w:val="single" w:sz="12" w:space="0" w:color="auto"/>
            </w:tcBorders>
            <w:vAlign w:val="center"/>
          </w:tcPr>
          <w:p w14:paraId="47A235DA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0.010</w:t>
            </w:r>
          </w:p>
        </w:tc>
        <w:tc>
          <w:tcPr>
            <w:tcW w:w="1635" w:type="pct"/>
            <w:tcBorders>
              <w:top w:val="nil"/>
              <w:bottom w:val="single" w:sz="12" w:space="0" w:color="auto"/>
            </w:tcBorders>
            <w:vAlign w:val="center"/>
          </w:tcPr>
          <w:p w14:paraId="34F8D120" w14:textId="77777777" w:rsidR="00022F86" w:rsidRPr="006410E8" w:rsidRDefault="00022F86" w:rsidP="00154943">
            <w:pPr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24"/>
                <w:szCs w:val="24"/>
              </w:rPr>
            </w:pPr>
            <w:r w:rsidRPr="006410E8">
              <w:rPr>
                <w:rFonts w:eastAsia="Arial" w:cs="Arial"/>
                <w:color w:val="111111"/>
                <w:sz w:val="24"/>
                <w:szCs w:val="24"/>
              </w:rPr>
              <w:t>0.504</w:t>
            </w:r>
          </w:p>
        </w:tc>
      </w:tr>
    </w:tbl>
    <w:p w14:paraId="45C8E6C2" w14:textId="4CAB4B7F" w:rsidR="00022F86" w:rsidRPr="006410E8" w:rsidRDefault="00022F86" w:rsidP="00022F86">
      <w:pPr>
        <w:rPr>
          <w:sz w:val="16"/>
          <w:szCs w:val="16"/>
          <w:lang w:val="en-US"/>
        </w:rPr>
      </w:pPr>
      <w:r w:rsidRPr="006410E8">
        <w:rPr>
          <w:sz w:val="16"/>
          <w:szCs w:val="16"/>
          <w:lang w:val="en-US"/>
        </w:rPr>
        <w:t>Abbreviations</w:t>
      </w:r>
      <w:r>
        <w:rPr>
          <w:sz w:val="16"/>
          <w:szCs w:val="16"/>
          <w:lang w:val="en-US"/>
        </w:rPr>
        <w:t>: DMF</w:t>
      </w:r>
      <w:r w:rsidR="0029119D">
        <w:rPr>
          <w:sz w:val="16"/>
          <w:szCs w:val="16"/>
          <w:lang w:val="en-US"/>
        </w:rPr>
        <w:t>S</w:t>
      </w:r>
      <w:r>
        <w:rPr>
          <w:sz w:val="16"/>
          <w:szCs w:val="16"/>
          <w:lang w:val="en-US"/>
        </w:rPr>
        <w:t>, Decayed</w:t>
      </w:r>
      <w:r w:rsidR="0029119D">
        <w:rPr>
          <w:sz w:val="16"/>
          <w:szCs w:val="16"/>
          <w:lang w:val="en-US"/>
        </w:rPr>
        <w:t>,</w:t>
      </w:r>
      <w:r w:rsidR="00AE6048">
        <w:rPr>
          <w:sz w:val="16"/>
          <w:szCs w:val="16"/>
          <w:lang w:val="en-US"/>
        </w:rPr>
        <w:t xml:space="preserve"> M</w:t>
      </w:r>
      <w:r>
        <w:rPr>
          <w:sz w:val="16"/>
          <w:szCs w:val="16"/>
          <w:lang w:val="en-US"/>
        </w:rPr>
        <w:t>iss</w:t>
      </w:r>
      <w:r w:rsidR="0029119D">
        <w:rPr>
          <w:sz w:val="16"/>
          <w:szCs w:val="16"/>
          <w:lang w:val="en-US"/>
        </w:rPr>
        <w:t>ing, and</w:t>
      </w:r>
      <w:r w:rsidR="00AE6048">
        <w:rPr>
          <w:sz w:val="16"/>
          <w:szCs w:val="16"/>
          <w:lang w:val="en-US"/>
        </w:rPr>
        <w:t xml:space="preserve"> Filled S</w:t>
      </w:r>
      <w:r>
        <w:rPr>
          <w:sz w:val="16"/>
          <w:szCs w:val="16"/>
          <w:lang w:val="en-US"/>
        </w:rPr>
        <w:t>urfaces</w:t>
      </w:r>
    </w:p>
    <w:p w14:paraId="47497FC9" w14:textId="77777777" w:rsidR="00022F86" w:rsidRPr="00022F86" w:rsidRDefault="00022F86" w:rsidP="00022F86">
      <w:pPr>
        <w:rPr>
          <w:sz w:val="16"/>
          <w:szCs w:val="16"/>
          <w:lang w:val="en-US"/>
        </w:rPr>
      </w:pPr>
    </w:p>
    <w:p w14:paraId="5756957D" w14:textId="16CB6D77" w:rsidR="00022F86" w:rsidRDefault="00970405">
      <w:pPr>
        <w:rPr>
          <w:b/>
          <w:lang w:val="en-US"/>
        </w:rPr>
        <w:sectPr w:rsidR="00022F86" w:rsidSect="00022F8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b/>
          <w:lang w:val="en-US"/>
        </w:rPr>
        <w:br w:type="page"/>
      </w:r>
    </w:p>
    <w:p w14:paraId="49A03575" w14:textId="15332C93" w:rsidR="00590B12" w:rsidRPr="00590B12" w:rsidRDefault="00970405" w:rsidP="00590B12">
      <w:pPr>
        <w:pStyle w:val="berschrift2"/>
        <w:numPr>
          <w:ilvl w:val="0"/>
          <w:numId w:val="0"/>
        </w:numPr>
        <w:rPr>
          <w:rStyle w:val="berschrift2Zchn"/>
        </w:rPr>
      </w:pPr>
      <w:r w:rsidRPr="00590B12">
        <w:rPr>
          <w:rStyle w:val="berschrift2Zchn"/>
          <w:b/>
        </w:rPr>
        <w:lastRenderedPageBreak/>
        <w:t>Supplementary Figure 1</w:t>
      </w:r>
      <w:r w:rsidRPr="00590B12">
        <w:rPr>
          <w:rStyle w:val="berschrift2Zchn"/>
        </w:rPr>
        <w:t xml:space="preserve"> </w:t>
      </w:r>
    </w:p>
    <w:p w14:paraId="52052BC3" w14:textId="15F7EC3F" w:rsidR="00970405" w:rsidRPr="00807DB0" w:rsidRDefault="00970405" w:rsidP="00970405">
      <w:pPr>
        <w:rPr>
          <w:lang w:val="en-US"/>
        </w:rPr>
      </w:pPr>
      <w:r>
        <w:rPr>
          <w:lang w:val="en-US"/>
        </w:rPr>
        <w:t>Inverse variance weighted estimates in leave-one-out analysis</w:t>
      </w:r>
      <w:r w:rsidRPr="00807DB0">
        <w:rPr>
          <w:lang w:val="en-US"/>
        </w:rPr>
        <w:t xml:space="preserve"> for the effect </w:t>
      </w:r>
      <w:r w:rsidR="00AE6048">
        <w:rPr>
          <w:lang w:val="en-US"/>
        </w:rPr>
        <w:t xml:space="preserve">of </w:t>
      </w:r>
      <w:r w:rsidRPr="00807DB0">
        <w:rPr>
          <w:lang w:val="en-US"/>
        </w:rPr>
        <w:t xml:space="preserve">Sjögren’s </w:t>
      </w:r>
      <w:r w:rsidR="00933B62">
        <w:rPr>
          <w:lang w:val="en-US"/>
        </w:rPr>
        <w:t>Disease</w:t>
      </w:r>
      <w:r w:rsidRPr="00807DB0">
        <w:rPr>
          <w:lang w:val="en-US"/>
        </w:rPr>
        <w:t xml:space="preserve"> on </w:t>
      </w:r>
      <w:r>
        <w:rPr>
          <w:lang w:val="en-US"/>
        </w:rPr>
        <w:t>DMF</w:t>
      </w:r>
      <w:r w:rsidR="00154943">
        <w:rPr>
          <w:lang w:val="en-US"/>
        </w:rPr>
        <w:t>S</w:t>
      </w:r>
      <w:r w:rsidR="00243577">
        <w:rPr>
          <w:lang w:val="en-US"/>
        </w:rPr>
        <w:t xml:space="preserve"> index</w:t>
      </w:r>
    </w:p>
    <w:p w14:paraId="2B6CC22A" w14:textId="40D5FCE1" w:rsidR="00970405" w:rsidRPr="00807DB0" w:rsidRDefault="00294295" w:rsidP="00970405">
      <w:pPr>
        <w:rPr>
          <w:lang w:val="en-US"/>
        </w:rPr>
      </w:pPr>
      <w:r>
        <w:rPr>
          <w:noProof/>
          <w:lang w:val="en-GB" w:eastAsia="en-GB"/>
        </w:rPr>
        <w:pict w14:anchorId="3C10DE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5pt;height:393pt">
            <v:imagedata r:id="rId5" o:title="LOO_dmfs_new"/>
          </v:shape>
        </w:pict>
      </w:r>
    </w:p>
    <w:p w14:paraId="0661956F" w14:textId="4DC01A68" w:rsidR="00970405" w:rsidRPr="00022F86" w:rsidRDefault="00970405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bbreviations: </w:t>
      </w:r>
      <w:r w:rsidRPr="004F046B">
        <w:rPr>
          <w:sz w:val="16"/>
          <w:szCs w:val="16"/>
          <w:lang w:val="en-US"/>
        </w:rPr>
        <w:t>SNP, single-nucleotide polymorphism</w:t>
      </w:r>
      <w:r>
        <w:rPr>
          <w:sz w:val="16"/>
          <w:szCs w:val="16"/>
          <w:lang w:val="en-US"/>
        </w:rPr>
        <w:t>; DMF</w:t>
      </w:r>
      <w:r w:rsidR="00154943">
        <w:rPr>
          <w:sz w:val="16"/>
          <w:szCs w:val="16"/>
          <w:lang w:val="en-US"/>
        </w:rPr>
        <w:t>S</w:t>
      </w:r>
      <w:r>
        <w:rPr>
          <w:sz w:val="16"/>
          <w:szCs w:val="16"/>
          <w:lang w:val="en-US"/>
        </w:rPr>
        <w:t>, Deca</w:t>
      </w:r>
      <w:r w:rsidR="00022F86">
        <w:rPr>
          <w:sz w:val="16"/>
          <w:szCs w:val="16"/>
          <w:lang w:val="en-US"/>
        </w:rPr>
        <w:t>yed</w:t>
      </w:r>
      <w:r w:rsidR="00F4269E">
        <w:rPr>
          <w:sz w:val="16"/>
          <w:szCs w:val="16"/>
          <w:lang w:val="en-US"/>
        </w:rPr>
        <w:t>,</w:t>
      </w:r>
      <w:r w:rsidR="00AE6048">
        <w:rPr>
          <w:sz w:val="16"/>
          <w:szCs w:val="16"/>
          <w:lang w:val="en-US"/>
        </w:rPr>
        <w:t xml:space="preserve"> M</w:t>
      </w:r>
      <w:r w:rsidR="00022F86">
        <w:rPr>
          <w:sz w:val="16"/>
          <w:szCs w:val="16"/>
          <w:lang w:val="en-US"/>
        </w:rPr>
        <w:t>iss</w:t>
      </w:r>
      <w:r w:rsidR="00154943">
        <w:rPr>
          <w:sz w:val="16"/>
          <w:szCs w:val="16"/>
          <w:lang w:val="en-US"/>
        </w:rPr>
        <w:t>ing</w:t>
      </w:r>
      <w:r w:rsidR="00F4269E">
        <w:rPr>
          <w:sz w:val="16"/>
          <w:szCs w:val="16"/>
          <w:lang w:val="en-US"/>
        </w:rPr>
        <w:t>, and</w:t>
      </w:r>
      <w:r w:rsidR="00AE6048">
        <w:rPr>
          <w:sz w:val="16"/>
          <w:szCs w:val="16"/>
          <w:lang w:val="en-US"/>
        </w:rPr>
        <w:t xml:space="preserve"> Filled S</w:t>
      </w:r>
      <w:r w:rsidR="00022F86">
        <w:rPr>
          <w:sz w:val="16"/>
          <w:szCs w:val="16"/>
          <w:lang w:val="en-US"/>
        </w:rPr>
        <w:t>urface</w:t>
      </w:r>
      <w:r w:rsidR="00154943">
        <w:rPr>
          <w:sz w:val="16"/>
          <w:szCs w:val="16"/>
          <w:lang w:val="en-US"/>
        </w:rPr>
        <w:t>s</w:t>
      </w:r>
      <w:r>
        <w:rPr>
          <w:lang w:val="en-US"/>
        </w:rPr>
        <w:br w:type="page"/>
      </w:r>
    </w:p>
    <w:p w14:paraId="5FC99F22" w14:textId="77777777" w:rsidR="00590B12" w:rsidRPr="00590B12" w:rsidRDefault="00970405" w:rsidP="00590B12">
      <w:pPr>
        <w:pStyle w:val="berschrift2"/>
        <w:numPr>
          <w:ilvl w:val="0"/>
          <w:numId w:val="0"/>
        </w:numPr>
        <w:rPr>
          <w:rStyle w:val="berschrift2Zchn"/>
        </w:rPr>
      </w:pPr>
      <w:r w:rsidRPr="00590B12">
        <w:rPr>
          <w:rStyle w:val="berschrift2Zchn"/>
          <w:b/>
        </w:rPr>
        <w:lastRenderedPageBreak/>
        <w:t>Supplementary Figure 2</w:t>
      </w:r>
      <w:r w:rsidRPr="00590B12">
        <w:rPr>
          <w:rStyle w:val="berschrift2Zchn"/>
        </w:rPr>
        <w:t xml:space="preserve"> </w:t>
      </w:r>
    </w:p>
    <w:p w14:paraId="68AE846F" w14:textId="1AFD0375" w:rsidR="00970405" w:rsidRPr="00E677EC" w:rsidRDefault="00970405" w:rsidP="00970405">
      <w:pPr>
        <w:rPr>
          <w:lang w:val="en-US"/>
        </w:rPr>
      </w:pPr>
      <w:r w:rsidRPr="00E677EC">
        <w:rPr>
          <w:lang w:val="en-US"/>
        </w:rPr>
        <w:t>Inverse vari</w:t>
      </w:r>
      <w:r w:rsidR="00EA32DC">
        <w:rPr>
          <w:lang w:val="en-US"/>
        </w:rPr>
        <w:t>a</w:t>
      </w:r>
      <w:r w:rsidRPr="00E677EC">
        <w:rPr>
          <w:lang w:val="en-US"/>
        </w:rPr>
        <w:t>nce weighted estimates in leave-one-out analysis for the e</w:t>
      </w:r>
      <w:r>
        <w:rPr>
          <w:lang w:val="en-US"/>
        </w:rPr>
        <w:t xml:space="preserve">ffect </w:t>
      </w:r>
      <w:r w:rsidR="00AE6048">
        <w:rPr>
          <w:lang w:val="en-US"/>
        </w:rPr>
        <w:t xml:space="preserve">of </w:t>
      </w:r>
      <w:r>
        <w:rPr>
          <w:lang w:val="en-US"/>
        </w:rPr>
        <w:t xml:space="preserve">Sjögren’s </w:t>
      </w:r>
      <w:r w:rsidR="00933B62">
        <w:rPr>
          <w:lang w:val="en-US"/>
        </w:rPr>
        <w:t>Disease</w:t>
      </w:r>
      <w:r>
        <w:rPr>
          <w:lang w:val="en-US"/>
        </w:rPr>
        <w:t xml:space="preserve"> on periodontitis</w:t>
      </w:r>
    </w:p>
    <w:p w14:paraId="0A1B909C" w14:textId="3A58E280" w:rsidR="00970405" w:rsidRPr="00E677EC" w:rsidRDefault="00294295" w:rsidP="00970405">
      <w:pPr>
        <w:rPr>
          <w:lang w:val="en-US"/>
        </w:rPr>
      </w:pPr>
      <w:r>
        <w:rPr>
          <w:noProof/>
          <w:lang w:val="en-GB" w:eastAsia="en-GB"/>
        </w:rPr>
        <w:pict w14:anchorId="3DD210E2">
          <v:shape id="_x0000_i1027" type="#_x0000_t75" style="width:554pt;height:392pt">
            <v:imagedata r:id="rId6" o:title="LOO_perio_new"/>
          </v:shape>
        </w:pict>
      </w:r>
    </w:p>
    <w:p w14:paraId="5E8774EE" w14:textId="1B149686" w:rsidR="00970405" w:rsidRPr="004F046B" w:rsidRDefault="00970405" w:rsidP="00970405">
      <w:pPr>
        <w:rPr>
          <w:sz w:val="16"/>
          <w:szCs w:val="16"/>
          <w:lang w:val="en-US"/>
        </w:rPr>
        <w:sectPr w:rsidR="00970405" w:rsidRPr="004F046B" w:rsidSect="00024FA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sz w:val="16"/>
          <w:szCs w:val="16"/>
          <w:lang w:val="en-US"/>
        </w:rPr>
        <w:t xml:space="preserve">Abbreviations: </w:t>
      </w:r>
      <w:r w:rsidRPr="004F046B">
        <w:rPr>
          <w:sz w:val="16"/>
          <w:szCs w:val="16"/>
          <w:lang w:val="en-US"/>
        </w:rPr>
        <w:t xml:space="preserve">SNP, </w:t>
      </w:r>
      <w:r w:rsidR="00590B12">
        <w:rPr>
          <w:sz w:val="16"/>
          <w:szCs w:val="16"/>
          <w:lang w:val="en-US"/>
        </w:rPr>
        <w:t xml:space="preserve">single-nucleotide polymorphism </w:t>
      </w:r>
    </w:p>
    <w:p w14:paraId="3EFE3951" w14:textId="7FDF567C" w:rsidR="00590B12" w:rsidRPr="00590B12" w:rsidRDefault="00970405" w:rsidP="00590B12">
      <w:pPr>
        <w:pStyle w:val="berschrift2"/>
        <w:numPr>
          <w:ilvl w:val="0"/>
          <w:numId w:val="0"/>
        </w:numPr>
        <w:rPr>
          <w:rStyle w:val="berschrift2Zchn"/>
          <w:b/>
        </w:rPr>
      </w:pPr>
      <w:r w:rsidRPr="00590B12">
        <w:rPr>
          <w:rStyle w:val="berschrift2Zchn"/>
          <w:b/>
        </w:rPr>
        <w:lastRenderedPageBreak/>
        <w:t>Supplementary Figure 3</w:t>
      </w:r>
      <w:r w:rsidR="006E7BAC" w:rsidRPr="00590B12">
        <w:rPr>
          <w:rStyle w:val="berschrift2Zchn"/>
          <w:b/>
        </w:rPr>
        <w:t xml:space="preserve"> </w:t>
      </w:r>
    </w:p>
    <w:p w14:paraId="7708E437" w14:textId="2B2FF476" w:rsidR="00267438" w:rsidRDefault="00267438" w:rsidP="00267438">
      <w:pPr>
        <w:rPr>
          <w:lang w:val="en-US"/>
        </w:rPr>
      </w:pPr>
      <w:r>
        <w:rPr>
          <w:lang w:val="en-US"/>
        </w:rPr>
        <w:t>Forrest</w:t>
      </w:r>
      <w:r w:rsidRPr="00166FE2">
        <w:rPr>
          <w:lang w:val="en-US"/>
        </w:rPr>
        <w:t xml:space="preserve"> plot of single SNP Wald ratio estimates for the effect </w:t>
      </w:r>
      <w:r w:rsidR="00AE6048">
        <w:rPr>
          <w:lang w:val="en-US"/>
        </w:rPr>
        <w:t xml:space="preserve">of </w:t>
      </w:r>
      <w:r>
        <w:rPr>
          <w:lang w:val="en-US"/>
        </w:rPr>
        <w:t xml:space="preserve">Sjögren’s </w:t>
      </w:r>
      <w:r w:rsidR="00933B62">
        <w:rPr>
          <w:lang w:val="en-US"/>
        </w:rPr>
        <w:t>Disease</w:t>
      </w:r>
      <w:r>
        <w:rPr>
          <w:lang w:val="en-US"/>
        </w:rPr>
        <w:t xml:space="preserve"> on </w:t>
      </w:r>
      <w:r w:rsidR="0017755A">
        <w:rPr>
          <w:lang w:val="en-US"/>
        </w:rPr>
        <w:t>the D</w:t>
      </w:r>
      <w:r>
        <w:rPr>
          <w:lang w:val="en-US"/>
        </w:rPr>
        <w:t>ecayed</w:t>
      </w:r>
      <w:r w:rsidR="0017755A">
        <w:rPr>
          <w:lang w:val="en-US"/>
        </w:rPr>
        <w:t>, Missing, and</w:t>
      </w:r>
      <w:r>
        <w:rPr>
          <w:lang w:val="en-US"/>
        </w:rPr>
        <w:t xml:space="preserve"> </w:t>
      </w:r>
      <w:r w:rsidR="0017755A">
        <w:rPr>
          <w:lang w:val="en-US"/>
        </w:rPr>
        <w:t>F</w:t>
      </w:r>
      <w:r>
        <w:rPr>
          <w:lang w:val="en-US"/>
        </w:rPr>
        <w:t xml:space="preserve">illed </w:t>
      </w:r>
      <w:r w:rsidR="0017755A">
        <w:rPr>
          <w:lang w:val="en-US"/>
        </w:rPr>
        <w:t>S</w:t>
      </w:r>
      <w:r>
        <w:rPr>
          <w:lang w:val="en-US"/>
        </w:rPr>
        <w:t>urfaces</w:t>
      </w:r>
      <w:r w:rsidR="0017755A">
        <w:rPr>
          <w:lang w:val="en-US"/>
        </w:rPr>
        <w:t xml:space="preserve"> index</w:t>
      </w:r>
    </w:p>
    <w:p w14:paraId="0FA26E13" w14:textId="1AF95C25" w:rsidR="00024FAE" w:rsidRDefault="00F53FD2" w:rsidP="00267438">
      <w:pPr>
        <w:rPr>
          <w:lang w:val="en-US"/>
        </w:rPr>
      </w:pPr>
      <w:r>
        <w:rPr>
          <w:lang w:val="en-US"/>
        </w:rPr>
        <w:pict w14:anchorId="2598F6AE">
          <v:shape id="_x0000_i1029" type="#_x0000_t75" style="width:553pt;height:389pt">
            <v:imagedata r:id="rId7" o:title="forrest_dmfs_new"/>
          </v:shape>
        </w:pict>
      </w:r>
    </w:p>
    <w:p w14:paraId="02D46E94" w14:textId="73F44805" w:rsidR="00267438" w:rsidRPr="00590B12" w:rsidRDefault="00970405" w:rsidP="0026743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bbreviations: </w:t>
      </w:r>
      <w:r w:rsidR="00267438" w:rsidRPr="004F046B">
        <w:rPr>
          <w:sz w:val="16"/>
          <w:szCs w:val="16"/>
          <w:lang w:val="en-US"/>
        </w:rPr>
        <w:t xml:space="preserve">SNP, single-nucleotide </w:t>
      </w:r>
      <w:r w:rsidR="00A62D9E" w:rsidRPr="004F046B">
        <w:rPr>
          <w:sz w:val="16"/>
          <w:szCs w:val="16"/>
          <w:lang w:val="en-US"/>
        </w:rPr>
        <w:t>polymorphism</w:t>
      </w:r>
      <w:r>
        <w:rPr>
          <w:sz w:val="16"/>
          <w:szCs w:val="16"/>
          <w:lang w:val="en-US"/>
        </w:rPr>
        <w:t>; DMFS, Decayed</w:t>
      </w:r>
      <w:r w:rsidR="00FE4B80">
        <w:rPr>
          <w:sz w:val="16"/>
          <w:szCs w:val="16"/>
          <w:lang w:val="en-US"/>
        </w:rPr>
        <w:t>,</w:t>
      </w:r>
      <w:r w:rsidR="00AE6048">
        <w:rPr>
          <w:sz w:val="16"/>
          <w:szCs w:val="16"/>
          <w:lang w:val="en-US"/>
        </w:rPr>
        <w:t xml:space="preserve"> M</w:t>
      </w:r>
      <w:r>
        <w:rPr>
          <w:sz w:val="16"/>
          <w:szCs w:val="16"/>
          <w:lang w:val="en-US"/>
        </w:rPr>
        <w:t>iss</w:t>
      </w:r>
      <w:r w:rsidR="00FE4B80">
        <w:rPr>
          <w:sz w:val="16"/>
          <w:szCs w:val="16"/>
          <w:lang w:val="en-US"/>
        </w:rPr>
        <w:t>ing, and</w:t>
      </w:r>
      <w:r w:rsidR="00AE6048">
        <w:rPr>
          <w:sz w:val="16"/>
          <w:szCs w:val="16"/>
          <w:lang w:val="en-US"/>
        </w:rPr>
        <w:t xml:space="preserve"> Filled S</w:t>
      </w:r>
      <w:r>
        <w:rPr>
          <w:sz w:val="16"/>
          <w:szCs w:val="16"/>
          <w:lang w:val="en-US"/>
        </w:rPr>
        <w:t>urfaces</w:t>
      </w:r>
      <w:r w:rsidR="00024FAE" w:rsidRPr="004F046B">
        <w:rPr>
          <w:b/>
          <w:sz w:val="16"/>
          <w:szCs w:val="16"/>
          <w:lang w:val="en-US"/>
        </w:rPr>
        <w:br w:type="page"/>
      </w:r>
    </w:p>
    <w:p w14:paraId="1ABC5672" w14:textId="77777777" w:rsidR="00590B12" w:rsidRPr="00590B12" w:rsidRDefault="00267438" w:rsidP="00590B12">
      <w:pPr>
        <w:pStyle w:val="berschrift2"/>
        <w:numPr>
          <w:ilvl w:val="0"/>
          <w:numId w:val="0"/>
        </w:numPr>
        <w:rPr>
          <w:rStyle w:val="berschrift2Zchn"/>
          <w:b/>
        </w:rPr>
      </w:pPr>
      <w:r w:rsidRPr="00590B12">
        <w:rPr>
          <w:rStyle w:val="berschrift2Zchn"/>
          <w:b/>
        </w:rPr>
        <w:lastRenderedPageBreak/>
        <w:t>Sup</w:t>
      </w:r>
      <w:r w:rsidR="006E7BAC" w:rsidRPr="00590B12">
        <w:rPr>
          <w:rStyle w:val="berschrift2Zchn"/>
          <w:b/>
        </w:rPr>
        <w:t xml:space="preserve">plementary Figure </w:t>
      </w:r>
      <w:r w:rsidR="00970405" w:rsidRPr="00590B12">
        <w:rPr>
          <w:rStyle w:val="berschrift2Zchn"/>
          <w:b/>
        </w:rPr>
        <w:t>4</w:t>
      </w:r>
      <w:r w:rsidR="006E7BAC" w:rsidRPr="00590B12">
        <w:rPr>
          <w:rStyle w:val="berschrift2Zchn"/>
          <w:b/>
        </w:rPr>
        <w:t xml:space="preserve"> </w:t>
      </w:r>
    </w:p>
    <w:p w14:paraId="2AA2CCAE" w14:textId="55689965" w:rsidR="00267438" w:rsidRPr="00807DB0" w:rsidRDefault="00267438" w:rsidP="00267438">
      <w:pPr>
        <w:rPr>
          <w:lang w:val="en-US"/>
        </w:rPr>
      </w:pPr>
      <w:r>
        <w:rPr>
          <w:lang w:val="en-US"/>
        </w:rPr>
        <w:t>Forrest</w:t>
      </w:r>
      <w:r w:rsidRPr="00807DB0">
        <w:rPr>
          <w:lang w:val="en-US"/>
        </w:rPr>
        <w:t xml:space="preserve"> plot of single SNP Wald ratio estimates for the effect </w:t>
      </w:r>
      <w:r w:rsidR="00AE6048">
        <w:rPr>
          <w:lang w:val="en-US"/>
        </w:rPr>
        <w:t xml:space="preserve">of </w:t>
      </w:r>
      <w:r w:rsidRPr="00807DB0">
        <w:rPr>
          <w:lang w:val="en-US"/>
        </w:rPr>
        <w:t xml:space="preserve">Sjögren’s </w:t>
      </w:r>
      <w:r w:rsidR="00933B62">
        <w:rPr>
          <w:lang w:val="en-US"/>
        </w:rPr>
        <w:t>Disease</w:t>
      </w:r>
      <w:r w:rsidRPr="00807DB0">
        <w:rPr>
          <w:lang w:val="en-US"/>
        </w:rPr>
        <w:t xml:space="preserve"> on </w:t>
      </w:r>
      <w:r>
        <w:rPr>
          <w:lang w:val="en-US"/>
        </w:rPr>
        <w:t>periodontitis</w:t>
      </w:r>
    </w:p>
    <w:p w14:paraId="4292E96F" w14:textId="063FD6F2" w:rsidR="00267438" w:rsidRPr="00807DB0" w:rsidRDefault="00F53FD2" w:rsidP="00267438">
      <w:pPr>
        <w:rPr>
          <w:lang w:val="en-US"/>
        </w:rPr>
      </w:pPr>
      <w:bookmarkStart w:id="0" w:name="_GoBack"/>
      <w:r>
        <w:rPr>
          <w:noProof/>
          <w:lang w:val="en-GB" w:eastAsia="en-GB"/>
        </w:rPr>
        <w:pict w14:anchorId="24EFDFA6">
          <v:shape id="_x0000_i1036" type="#_x0000_t75" style="width:539pt;height:381pt">
            <v:imagedata r:id="rId8" o:title="forrest_perio_new"/>
          </v:shape>
        </w:pict>
      </w:r>
      <w:bookmarkEnd w:id="0"/>
    </w:p>
    <w:p w14:paraId="191216FA" w14:textId="77777777" w:rsidR="00E677EC" w:rsidRPr="004F046B" w:rsidRDefault="00267438" w:rsidP="00581626">
      <w:pPr>
        <w:rPr>
          <w:sz w:val="16"/>
          <w:szCs w:val="16"/>
          <w:lang w:val="en-US"/>
        </w:rPr>
        <w:sectPr w:rsidR="00E677EC" w:rsidRPr="004F046B" w:rsidSect="00024FA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4F046B">
        <w:rPr>
          <w:sz w:val="16"/>
          <w:szCs w:val="16"/>
          <w:lang w:val="en-US"/>
        </w:rPr>
        <w:t>SNP</w:t>
      </w:r>
      <w:r w:rsidR="005A6BBF" w:rsidRPr="004F046B">
        <w:rPr>
          <w:sz w:val="16"/>
          <w:szCs w:val="16"/>
          <w:lang w:val="en-US"/>
        </w:rPr>
        <w:t>, single-nucleotide polymorphism</w:t>
      </w:r>
      <w:r w:rsidR="00432263" w:rsidRPr="004F046B">
        <w:rPr>
          <w:b/>
          <w:sz w:val="16"/>
          <w:szCs w:val="16"/>
          <w:lang w:val="en-US"/>
        </w:rPr>
        <w:br w:type="page"/>
      </w:r>
    </w:p>
    <w:p w14:paraId="66082B84" w14:textId="77777777" w:rsidR="00267438" w:rsidRPr="008B7A79" w:rsidRDefault="00267438" w:rsidP="00970405">
      <w:pPr>
        <w:rPr>
          <w:lang w:val="en-GB"/>
        </w:rPr>
      </w:pPr>
    </w:p>
    <w:sectPr w:rsidR="00267438" w:rsidRPr="008B7A79" w:rsidSect="002D15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E30BDF" w16cid:durableId="286115F7"/>
  <w16cid:commentId w16cid:paraId="563A5EFB" w16cid:durableId="28611791"/>
  <w16cid:commentId w16cid:paraId="03AD4EF1" w16cid:durableId="286116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726"/>
    <w:rsid w:val="0002289A"/>
    <w:rsid w:val="00022F86"/>
    <w:rsid w:val="00024FAE"/>
    <w:rsid w:val="0006476B"/>
    <w:rsid w:val="000832E1"/>
    <w:rsid w:val="000E4011"/>
    <w:rsid w:val="00117449"/>
    <w:rsid w:val="00124EDE"/>
    <w:rsid w:val="00154943"/>
    <w:rsid w:val="00166FE2"/>
    <w:rsid w:val="0017470E"/>
    <w:rsid w:val="0017755A"/>
    <w:rsid w:val="001C08F3"/>
    <w:rsid w:val="001C5D24"/>
    <w:rsid w:val="001D1D88"/>
    <w:rsid w:val="001E2C9E"/>
    <w:rsid w:val="00240C79"/>
    <w:rsid w:val="00243577"/>
    <w:rsid w:val="00267438"/>
    <w:rsid w:val="00284DF5"/>
    <w:rsid w:val="0029119D"/>
    <w:rsid w:val="00294295"/>
    <w:rsid w:val="002B247C"/>
    <w:rsid w:val="002D15EB"/>
    <w:rsid w:val="00322965"/>
    <w:rsid w:val="003455E9"/>
    <w:rsid w:val="00354D05"/>
    <w:rsid w:val="003A2188"/>
    <w:rsid w:val="00432263"/>
    <w:rsid w:val="004352CD"/>
    <w:rsid w:val="00447987"/>
    <w:rsid w:val="00474789"/>
    <w:rsid w:val="00496414"/>
    <w:rsid w:val="004A0AF5"/>
    <w:rsid w:val="004E3081"/>
    <w:rsid w:val="004F046B"/>
    <w:rsid w:val="0053189B"/>
    <w:rsid w:val="00555868"/>
    <w:rsid w:val="00555FF5"/>
    <w:rsid w:val="00580AD8"/>
    <w:rsid w:val="00581626"/>
    <w:rsid w:val="0058795F"/>
    <w:rsid w:val="00590B12"/>
    <w:rsid w:val="00595A95"/>
    <w:rsid w:val="005A6BBF"/>
    <w:rsid w:val="00626253"/>
    <w:rsid w:val="006410E8"/>
    <w:rsid w:val="006523CB"/>
    <w:rsid w:val="006E7BAC"/>
    <w:rsid w:val="00700307"/>
    <w:rsid w:val="00716131"/>
    <w:rsid w:val="007809D0"/>
    <w:rsid w:val="007D428C"/>
    <w:rsid w:val="00807DB0"/>
    <w:rsid w:val="00885A7E"/>
    <w:rsid w:val="008B56D1"/>
    <w:rsid w:val="008B7A79"/>
    <w:rsid w:val="00901274"/>
    <w:rsid w:val="00933B62"/>
    <w:rsid w:val="00970405"/>
    <w:rsid w:val="009728C4"/>
    <w:rsid w:val="00994646"/>
    <w:rsid w:val="009B77A0"/>
    <w:rsid w:val="009D190C"/>
    <w:rsid w:val="009F081D"/>
    <w:rsid w:val="00A40A64"/>
    <w:rsid w:val="00A4426B"/>
    <w:rsid w:val="00A62D9E"/>
    <w:rsid w:val="00AE6048"/>
    <w:rsid w:val="00AF1024"/>
    <w:rsid w:val="00B120F6"/>
    <w:rsid w:val="00B24DA2"/>
    <w:rsid w:val="00B80D0F"/>
    <w:rsid w:val="00BE106B"/>
    <w:rsid w:val="00C60038"/>
    <w:rsid w:val="00CF2B15"/>
    <w:rsid w:val="00D40343"/>
    <w:rsid w:val="00D404E2"/>
    <w:rsid w:val="00D93414"/>
    <w:rsid w:val="00DB01DF"/>
    <w:rsid w:val="00DC62BC"/>
    <w:rsid w:val="00E5466D"/>
    <w:rsid w:val="00E62AF9"/>
    <w:rsid w:val="00E677EC"/>
    <w:rsid w:val="00EA32DC"/>
    <w:rsid w:val="00EF12A1"/>
    <w:rsid w:val="00F15490"/>
    <w:rsid w:val="00F32AF9"/>
    <w:rsid w:val="00F4269E"/>
    <w:rsid w:val="00F53FD2"/>
    <w:rsid w:val="00F80726"/>
    <w:rsid w:val="00FA6280"/>
    <w:rsid w:val="00FB0FD0"/>
    <w:rsid w:val="00FE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16D8D5"/>
  <w15:chartTrackingRefBased/>
  <w15:docId w15:val="{6362CB3D-960C-4FFB-BBF1-86A0F904D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2F86"/>
  </w:style>
  <w:style w:type="paragraph" w:styleId="berschrift1">
    <w:name w:val="heading 1"/>
    <w:basedOn w:val="Standard"/>
    <w:next w:val="Standard"/>
    <w:link w:val="berschrift1Zchn"/>
    <w:uiPriority w:val="9"/>
    <w:qFormat/>
    <w:rsid w:val="00284DF5"/>
    <w:pPr>
      <w:keepNext/>
      <w:keepLines/>
      <w:numPr>
        <w:numId w:val="3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4DF5"/>
    <w:pPr>
      <w:keepNext/>
      <w:keepLines/>
      <w:numPr>
        <w:ilvl w:val="1"/>
        <w:numId w:val="3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4DF5"/>
    <w:pPr>
      <w:keepNext/>
      <w:keepLines/>
      <w:numPr>
        <w:ilvl w:val="2"/>
        <w:numId w:val="3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4DF5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4DF5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4DF5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customStyle="1" w:styleId="Fett1">
    <w:name w:val="Fett1"/>
    <w:basedOn w:val="Absatz-Standardschriftart"/>
    <w:uiPriority w:val="1"/>
    <w:qFormat/>
    <w:rsid w:val="00284DF5"/>
    <w:rPr>
      <w:b/>
    </w:rPr>
  </w:style>
  <w:style w:type="paragraph" w:customStyle="1" w:styleId="centered">
    <w:name w:val="centered"/>
    <w:basedOn w:val="Standard"/>
    <w:qFormat/>
    <w:rsid w:val="00284DF5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NormaleTabelle"/>
    <w:uiPriority w:val="59"/>
    <w:rsid w:val="00284DF5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284D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Standard"/>
    <w:qFormat/>
    <w:rsid w:val="00284DF5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284DF5"/>
  </w:style>
  <w:style w:type="table" w:styleId="TabelleProfessionell">
    <w:name w:val="Table Professional"/>
    <w:basedOn w:val="NormaleTabelle"/>
    <w:uiPriority w:val="99"/>
    <w:semiHidden/>
    <w:unhideWhenUsed/>
    <w:rsid w:val="00284D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284DF5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284DF5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4DF5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4DF5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Absatz-Standardschriftart"/>
    <w:uiPriority w:val="1"/>
    <w:rsid w:val="00284DF5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284DF5"/>
  </w:style>
  <w:style w:type="paragraph" w:customStyle="1" w:styleId="tabletitle">
    <w:name w:val="table title"/>
    <w:basedOn w:val="TableCaption"/>
    <w:next w:val="Standard"/>
    <w:rsid w:val="00284DF5"/>
  </w:style>
  <w:style w:type="paragraph" w:styleId="Kopfzeile">
    <w:name w:val="header"/>
    <w:basedOn w:val="Standard"/>
    <w:link w:val="KopfzeileZchn"/>
    <w:uiPriority w:val="99"/>
    <w:unhideWhenUsed/>
    <w:rsid w:val="00284DF5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84DF5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84DF5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84DF5"/>
    <w:rPr>
      <w:rFonts w:eastAsiaTheme="minorEastAsia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77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77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77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77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77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4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16/09/relationships/commentsIds" Target="commentsId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681</Words>
  <Characters>8859</Characters>
  <Application>Microsoft Office Word</Application>
  <DocSecurity>0</DocSecurity>
  <Lines>1476</Lines>
  <Paragraphs>15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ZFUL</Company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kelkamm, Stefan Lars</dc:creator>
  <cp:keywords/>
  <dc:description/>
  <cp:lastModifiedBy>Reckelkamm, Stefan Lars</cp:lastModifiedBy>
  <cp:revision>42</cp:revision>
  <dcterms:created xsi:type="dcterms:W3CDTF">2023-07-18T11:43:00Z</dcterms:created>
  <dcterms:modified xsi:type="dcterms:W3CDTF">2023-10-1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0a2989d0ac27ab8e90d3c1b5ec4f70c8c2ab8955cd81820d3ec67dc5356271</vt:lpwstr>
  </property>
  <property fmtid="{D5CDD505-2E9C-101B-9397-08002B2CF9AE}" pid="3" name="CitaviDocumentProperty_6">
    <vt:lpwstr>False</vt:lpwstr>
  </property>
</Properties>
</file>